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2F120C" w14:textId="77777777" w:rsidR="00125D44" w:rsidRPr="00347DA3" w:rsidRDefault="00BF46A1" w:rsidP="00125D44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bookmarkStart w:id="0" w:name="_GoBack"/>
      <w:r>
        <w:rPr>
          <w:rFonts w:ascii="Arial" w:hAnsi="Arial" w:cs="Arial"/>
          <w:b/>
          <w:sz w:val="20"/>
          <w:szCs w:val="20"/>
        </w:rPr>
        <w:t xml:space="preserve">Supplementary </w:t>
      </w:r>
      <w:r w:rsidR="00125D44" w:rsidRPr="00347DA3">
        <w:rPr>
          <w:rFonts w:ascii="Arial" w:hAnsi="Arial" w:cs="Arial"/>
          <w:b/>
          <w:sz w:val="20"/>
          <w:szCs w:val="20"/>
        </w:rPr>
        <w:t xml:space="preserve">Table </w:t>
      </w:r>
      <w:r>
        <w:rPr>
          <w:rFonts w:ascii="Arial" w:hAnsi="Arial" w:cs="Arial"/>
          <w:b/>
          <w:sz w:val="20"/>
          <w:szCs w:val="20"/>
        </w:rPr>
        <w:t>1</w:t>
      </w:r>
      <w:r w:rsidR="00125D44">
        <w:rPr>
          <w:rFonts w:ascii="Arial" w:hAnsi="Arial" w:cs="Arial"/>
          <w:b/>
          <w:sz w:val="20"/>
          <w:szCs w:val="20"/>
        </w:rPr>
        <w:t>: Human stroke specimens analysed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675"/>
        <w:gridCol w:w="709"/>
        <w:gridCol w:w="1843"/>
        <w:gridCol w:w="2977"/>
        <w:gridCol w:w="3118"/>
        <w:gridCol w:w="3686"/>
        <w:gridCol w:w="1166"/>
      </w:tblGrid>
      <w:tr w:rsidR="00125D44" w:rsidRPr="00077C67" w14:paraId="141B778C" w14:textId="77777777">
        <w:tc>
          <w:tcPr>
            <w:tcW w:w="675" w:type="dxa"/>
          </w:tcPr>
          <w:p w14:paraId="56D405A3" w14:textId="77777777" w:rsidR="00125D44" w:rsidRPr="00077C67" w:rsidRDefault="00125D44" w:rsidP="00AF18B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709" w:type="dxa"/>
          </w:tcPr>
          <w:p w14:paraId="1EE92FA9" w14:textId="77777777" w:rsidR="00125D44" w:rsidRPr="00077C67" w:rsidRDefault="00125D44" w:rsidP="00AF18B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843" w:type="dxa"/>
          </w:tcPr>
          <w:p w14:paraId="72D61A04" w14:textId="77777777" w:rsidR="00125D44" w:rsidRPr="00077C67" w:rsidRDefault="00125D44" w:rsidP="00AF18B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Survival after stroke onset</w:t>
            </w:r>
          </w:p>
        </w:tc>
        <w:tc>
          <w:tcPr>
            <w:tcW w:w="2977" w:type="dxa"/>
          </w:tcPr>
          <w:p w14:paraId="1AB1116D" w14:textId="77777777" w:rsidR="00125D44" w:rsidRPr="00077C67" w:rsidRDefault="00125D44" w:rsidP="00AF18B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Main clinical diagnoses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15F653BF" w14:textId="77777777" w:rsidR="00125D44" w:rsidRPr="00077C67" w:rsidRDefault="00125D44" w:rsidP="00AF18B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Cause of death</w:t>
            </w:r>
          </w:p>
        </w:tc>
        <w:tc>
          <w:tcPr>
            <w:tcW w:w="3686" w:type="dxa"/>
            <w:tcBorders>
              <w:left w:val="single" w:sz="4" w:space="0" w:color="auto"/>
            </w:tcBorders>
          </w:tcPr>
          <w:p w14:paraId="25F7955D" w14:textId="77777777" w:rsidR="00125D44" w:rsidRPr="00077C67" w:rsidRDefault="00125D44" w:rsidP="00AF18B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Neuropathological diagnoses</w:t>
            </w:r>
          </w:p>
          <w:p w14:paraId="2629D57F" w14:textId="77777777" w:rsidR="00125D44" w:rsidRPr="00037F6A" w:rsidRDefault="00125D44" w:rsidP="00AF18B0">
            <w:pPr>
              <w:spacing w:line="480" w:lineRule="auto"/>
              <w:jc w:val="center"/>
              <w:rPr>
                <w:rFonts w:ascii="Arial" w:eastAsia="Times" w:hAnsi="Arial" w:cs="Arial"/>
                <w:sz w:val="20"/>
                <w:szCs w:val="20"/>
              </w:rPr>
            </w:pPr>
          </w:p>
        </w:tc>
        <w:tc>
          <w:tcPr>
            <w:tcW w:w="1166" w:type="dxa"/>
          </w:tcPr>
          <w:p w14:paraId="2DF03245" w14:textId="77777777" w:rsidR="00125D44" w:rsidRPr="00077C67" w:rsidRDefault="00125D44" w:rsidP="00AF18B0">
            <w:pPr>
              <w:spacing w:line="48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Autopsy/</w:t>
            </w:r>
          </w:p>
          <w:p w14:paraId="72C53F54" w14:textId="77777777" w:rsidR="00125D44" w:rsidRPr="00037F6A" w:rsidRDefault="00125D44" w:rsidP="00AF18B0">
            <w:pPr>
              <w:spacing w:line="480" w:lineRule="auto"/>
              <w:jc w:val="center"/>
              <w:rPr>
                <w:rFonts w:ascii="Arial" w:eastAsia="Times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Biopsy</w:t>
            </w:r>
          </w:p>
        </w:tc>
      </w:tr>
      <w:tr w:rsidR="00125D44" w:rsidRPr="00077C67" w14:paraId="63B60582" w14:textId="77777777">
        <w:tc>
          <w:tcPr>
            <w:tcW w:w="675" w:type="dxa"/>
          </w:tcPr>
          <w:p w14:paraId="7CC5FD6A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09" w:type="dxa"/>
          </w:tcPr>
          <w:p w14:paraId="5297B741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43" w:type="dxa"/>
          </w:tcPr>
          <w:p w14:paraId="215E1A3F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6 h</w:t>
            </w:r>
          </w:p>
        </w:tc>
        <w:tc>
          <w:tcPr>
            <w:tcW w:w="2977" w:type="dxa"/>
          </w:tcPr>
          <w:p w14:paraId="3221B05D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coronary heart disease</w:t>
            </w:r>
          </w:p>
          <w:p w14:paraId="5177B295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aortic dissection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780ACCF3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cerebral infarction</w:t>
            </w:r>
          </w:p>
        </w:tc>
        <w:tc>
          <w:tcPr>
            <w:tcW w:w="3686" w:type="dxa"/>
            <w:tcBorders>
              <w:left w:val="single" w:sz="4" w:space="0" w:color="auto"/>
            </w:tcBorders>
          </w:tcPr>
          <w:p w14:paraId="516589C7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ischemic infarct (stage I)</w:t>
            </w:r>
          </w:p>
        </w:tc>
        <w:tc>
          <w:tcPr>
            <w:tcW w:w="1166" w:type="dxa"/>
          </w:tcPr>
          <w:p w14:paraId="3F6368BE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17D55760" w14:textId="77777777">
        <w:tc>
          <w:tcPr>
            <w:tcW w:w="675" w:type="dxa"/>
          </w:tcPr>
          <w:p w14:paraId="58FE26D0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09" w:type="dxa"/>
          </w:tcPr>
          <w:p w14:paraId="2923EA8E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43" w:type="dxa"/>
          </w:tcPr>
          <w:p w14:paraId="61EA2020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10 h</w:t>
            </w:r>
          </w:p>
        </w:tc>
        <w:tc>
          <w:tcPr>
            <w:tcW w:w="2977" w:type="dxa"/>
          </w:tcPr>
          <w:p w14:paraId="6DDF63F5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chronic venous insufficiency</w:t>
            </w:r>
          </w:p>
          <w:p w14:paraId="2E0AA345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epilepsy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69264BE1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cerebral infarction</w:t>
            </w:r>
          </w:p>
        </w:tc>
        <w:tc>
          <w:tcPr>
            <w:tcW w:w="3686" w:type="dxa"/>
            <w:tcBorders>
              <w:left w:val="single" w:sz="4" w:space="0" w:color="auto"/>
            </w:tcBorders>
          </w:tcPr>
          <w:p w14:paraId="7D39F151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ischemic infarct (stage I)</w:t>
            </w:r>
          </w:p>
        </w:tc>
        <w:tc>
          <w:tcPr>
            <w:tcW w:w="1166" w:type="dxa"/>
          </w:tcPr>
          <w:p w14:paraId="32EBB6EC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53F5C036" w14:textId="77777777">
        <w:tc>
          <w:tcPr>
            <w:tcW w:w="675" w:type="dxa"/>
          </w:tcPr>
          <w:p w14:paraId="6E85B6F8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09" w:type="dxa"/>
          </w:tcPr>
          <w:p w14:paraId="1AC931AC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43" w:type="dxa"/>
          </w:tcPr>
          <w:p w14:paraId="3383446A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12 h</w:t>
            </w:r>
          </w:p>
        </w:tc>
        <w:tc>
          <w:tcPr>
            <w:tcW w:w="2977" w:type="dxa"/>
          </w:tcPr>
          <w:p w14:paraId="4DE46170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arterial hypertension</w:t>
            </w:r>
          </w:p>
          <w:p w14:paraId="4D7AD1BD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depression</w:t>
            </w:r>
          </w:p>
          <w:p w14:paraId="7BCD2782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pneumonia</w:t>
            </w:r>
          </w:p>
          <w:p w14:paraId="08719CFE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colitis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09A06C02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3686" w:type="dxa"/>
            <w:tcBorders>
              <w:left w:val="single" w:sz="4" w:space="0" w:color="auto"/>
            </w:tcBorders>
          </w:tcPr>
          <w:p w14:paraId="6A5C30E3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ischemic infarct (stage I)</w:t>
            </w:r>
          </w:p>
        </w:tc>
        <w:tc>
          <w:tcPr>
            <w:tcW w:w="1166" w:type="dxa"/>
          </w:tcPr>
          <w:p w14:paraId="6DCC5C17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22AB0392" w14:textId="77777777">
        <w:tc>
          <w:tcPr>
            <w:tcW w:w="675" w:type="dxa"/>
          </w:tcPr>
          <w:p w14:paraId="15DBBA27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09" w:type="dxa"/>
          </w:tcPr>
          <w:p w14:paraId="2981182D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43" w:type="dxa"/>
          </w:tcPr>
          <w:p w14:paraId="58893E0E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11 h</w:t>
            </w:r>
          </w:p>
        </w:tc>
        <w:tc>
          <w:tcPr>
            <w:tcW w:w="2977" w:type="dxa"/>
          </w:tcPr>
          <w:p w14:paraId="241E7269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diabetes mellitus</w:t>
            </w:r>
          </w:p>
          <w:p w14:paraId="3F17D905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nephropathy</w:t>
            </w:r>
          </w:p>
          <w:p w14:paraId="10ED7B79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cardiac arrhythmia</w:t>
            </w:r>
          </w:p>
          <w:p w14:paraId="01A67E98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cardiac insufficiency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6B533215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3686" w:type="dxa"/>
            <w:tcBorders>
              <w:left w:val="single" w:sz="4" w:space="0" w:color="auto"/>
            </w:tcBorders>
          </w:tcPr>
          <w:p w14:paraId="71B5378E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ischemic infarct (stage I)</w:t>
            </w:r>
          </w:p>
        </w:tc>
        <w:tc>
          <w:tcPr>
            <w:tcW w:w="1166" w:type="dxa"/>
          </w:tcPr>
          <w:p w14:paraId="50212591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75B82590" w14:textId="77777777">
        <w:tc>
          <w:tcPr>
            <w:tcW w:w="675" w:type="dxa"/>
          </w:tcPr>
          <w:p w14:paraId="15B4ADFE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09" w:type="dxa"/>
          </w:tcPr>
          <w:p w14:paraId="4F83945B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43" w:type="dxa"/>
          </w:tcPr>
          <w:p w14:paraId="05DF51E9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12 h</w:t>
            </w:r>
          </w:p>
        </w:tc>
        <w:tc>
          <w:tcPr>
            <w:tcW w:w="2977" w:type="dxa"/>
          </w:tcPr>
          <w:p w14:paraId="63560BDE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aortic dissection</w:t>
            </w:r>
          </w:p>
        </w:tc>
        <w:tc>
          <w:tcPr>
            <w:tcW w:w="3118" w:type="dxa"/>
            <w:tcBorders>
              <w:right w:val="single" w:sz="4" w:space="0" w:color="auto"/>
            </w:tcBorders>
          </w:tcPr>
          <w:p w14:paraId="771234A3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ortic bleeding</w:t>
            </w:r>
          </w:p>
        </w:tc>
        <w:tc>
          <w:tcPr>
            <w:tcW w:w="3686" w:type="dxa"/>
            <w:tcBorders>
              <w:left w:val="single" w:sz="4" w:space="0" w:color="auto"/>
            </w:tcBorders>
          </w:tcPr>
          <w:p w14:paraId="107A4E20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right parietal infarct (stage I)</w:t>
            </w:r>
          </w:p>
        </w:tc>
        <w:tc>
          <w:tcPr>
            <w:tcW w:w="1166" w:type="dxa"/>
          </w:tcPr>
          <w:p w14:paraId="3F13CD4F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</w:tbl>
    <w:p w14:paraId="34860BA9" w14:textId="77777777" w:rsidR="00125D44" w:rsidRDefault="00125D44" w:rsidP="00125D44">
      <w:pPr>
        <w:jc w:val="both"/>
      </w:pPr>
    </w:p>
    <w:p w14:paraId="157A2019" w14:textId="77777777" w:rsidR="00125D44" w:rsidRDefault="00125D44" w:rsidP="00125D44">
      <w:pPr>
        <w:jc w:val="both"/>
      </w:pPr>
      <w:r>
        <w:br w:type="page"/>
      </w:r>
    </w:p>
    <w:p w14:paraId="092E206C" w14:textId="77777777" w:rsidR="00125D44" w:rsidRDefault="00125D44" w:rsidP="00125D44">
      <w:pPr>
        <w:jc w:val="both"/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75"/>
        <w:gridCol w:w="709"/>
        <w:gridCol w:w="1843"/>
        <w:gridCol w:w="2977"/>
        <w:gridCol w:w="2835"/>
        <w:gridCol w:w="4065"/>
        <w:gridCol w:w="1072"/>
      </w:tblGrid>
      <w:tr w:rsidR="00125D44" w:rsidRPr="00077C67" w14:paraId="78171E32" w14:textId="77777777">
        <w:tc>
          <w:tcPr>
            <w:tcW w:w="675" w:type="dxa"/>
          </w:tcPr>
          <w:p w14:paraId="499E91B2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709" w:type="dxa"/>
          </w:tcPr>
          <w:p w14:paraId="634837EC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843" w:type="dxa"/>
          </w:tcPr>
          <w:p w14:paraId="649645E7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Survival after stroke onset</w:t>
            </w:r>
          </w:p>
        </w:tc>
        <w:tc>
          <w:tcPr>
            <w:tcW w:w="2977" w:type="dxa"/>
          </w:tcPr>
          <w:p w14:paraId="7404A1B5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Main clinical diagnoses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70BC8115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Cause of death</w:t>
            </w:r>
          </w:p>
        </w:tc>
        <w:tc>
          <w:tcPr>
            <w:tcW w:w="4065" w:type="dxa"/>
            <w:tcBorders>
              <w:left w:val="single" w:sz="4" w:space="0" w:color="auto"/>
            </w:tcBorders>
          </w:tcPr>
          <w:p w14:paraId="0AB0E4DD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Neuropathological diagnoses</w:t>
            </w:r>
          </w:p>
          <w:p w14:paraId="3F48AADB" w14:textId="77777777" w:rsidR="00125D44" w:rsidRPr="00C362CC" w:rsidRDefault="00125D44" w:rsidP="00AF18B0">
            <w:pPr>
              <w:spacing w:line="480" w:lineRule="auto"/>
              <w:jc w:val="both"/>
              <w:rPr>
                <w:rFonts w:ascii="Arial" w:eastAsia="Times" w:hAnsi="Arial" w:cs="Arial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1CF72B7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Autopsy/</w:t>
            </w:r>
          </w:p>
          <w:p w14:paraId="6E70CA8B" w14:textId="77777777" w:rsidR="00125D44" w:rsidRPr="00C362CC" w:rsidRDefault="00125D44" w:rsidP="00AF18B0">
            <w:pPr>
              <w:spacing w:line="480" w:lineRule="auto"/>
              <w:jc w:val="both"/>
              <w:rPr>
                <w:rFonts w:ascii="Arial" w:eastAsia="Times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Biopsy</w:t>
            </w:r>
          </w:p>
        </w:tc>
      </w:tr>
      <w:tr w:rsidR="00125D44" w:rsidRPr="00077C67" w14:paraId="522CCF8B" w14:textId="77777777">
        <w:tc>
          <w:tcPr>
            <w:tcW w:w="675" w:type="dxa"/>
          </w:tcPr>
          <w:p w14:paraId="29EE4CFE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09" w:type="dxa"/>
          </w:tcPr>
          <w:p w14:paraId="360C643F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43" w:type="dxa"/>
          </w:tcPr>
          <w:p w14:paraId="146E92AA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24 h</w:t>
            </w:r>
          </w:p>
        </w:tc>
        <w:tc>
          <w:tcPr>
            <w:tcW w:w="2977" w:type="dxa"/>
          </w:tcPr>
          <w:p w14:paraId="70FD4C10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lymphangioleiomyomatosis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405BE684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pulmonary bleeding</w:t>
            </w:r>
          </w:p>
        </w:tc>
        <w:tc>
          <w:tcPr>
            <w:tcW w:w="4065" w:type="dxa"/>
            <w:tcBorders>
              <w:left w:val="single" w:sz="4" w:space="0" w:color="auto"/>
            </w:tcBorders>
          </w:tcPr>
          <w:p w14:paraId="20A73497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large infarct of right hemisphere (stage I)</w:t>
            </w:r>
          </w:p>
          <w:p w14:paraId="49994824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severe brain edema</w:t>
            </w:r>
          </w:p>
        </w:tc>
        <w:tc>
          <w:tcPr>
            <w:tcW w:w="1072" w:type="dxa"/>
          </w:tcPr>
          <w:p w14:paraId="18716B44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4A67FF7C" w14:textId="77777777">
        <w:tc>
          <w:tcPr>
            <w:tcW w:w="675" w:type="dxa"/>
          </w:tcPr>
          <w:p w14:paraId="1C22D80C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09" w:type="dxa"/>
          </w:tcPr>
          <w:p w14:paraId="7FC701F2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43" w:type="dxa"/>
          </w:tcPr>
          <w:p w14:paraId="10A2ACF5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24 h</w:t>
            </w:r>
          </w:p>
        </w:tc>
        <w:tc>
          <w:tcPr>
            <w:tcW w:w="2977" w:type="dxa"/>
          </w:tcPr>
          <w:p w14:paraId="4BD1F936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cardiac arrhythmia</w:t>
            </w:r>
          </w:p>
          <w:p w14:paraId="51526E06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colitis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6253BB1D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cute heart failure</w:t>
            </w:r>
          </w:p>
        </w:tc>
        <w:tc>
          <w:tcPr>
            <w:tcW w:w="4065" w:type="dxa"/>
            <w:tcBorders>
              <w:left w:val="single" w:sz="4" w:space="0" w:color="auto"/>
            </w:tcBorders>
          </w:tcPr>
          <w:p w14:paraId="413E26B2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ischemic infarct (stage I)</w:t>
            </w:r>
          </w:p>
        </w:tc>
        <w:tc>
          <w:tcPr>
            <w:tcW w:w="1072" w:type="dxa"/>
          </w:tcPr>
          <w:p w14:paraId="085F485E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5751348A" w14:textId="77777777">
        <w:tc>
          <w:tcPr>
            <w:tcW w:w="675" w:type="dxa"/>
          </w:tcPr>
          <w:p w14:paraId="12C120E0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09" w:type="dxa"/>
          </w:tcPr>
          <w:p w14:paraId="1616E946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43" w:type="dxa"/>
          </w:tcPr>
          <w:p w14:paraId="07FFE93E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48 h</w:t>
            </w:r>
          </w:p>
        </w:tc>
        <w:tc>
          <w:tcPr>
            <w:tcW w:w="2977" w:type="dxa"/>
          </w:tcPr>
          <w:p w14:paraId="7FA39595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 xml:space="preserve">  none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41AE7FD2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circulatory arrest</w:t>
            </w:r>
          </w:p>
        </w:tc>
        <w:tc>
          <w:tcPr>
            <w:tcW w:w="4065" w:type="dxa"/>
            <w:tcBorders>
              <w:left w:val="single" w:sz="4" w:space="0" w:color="auto"/>
            </w:tcBorders>
          </w:tcPr>
          <w:p w14:paraId="5E6A7D85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ischemic infarct (stage I)</w:t>
            </w:r>
          </w:p>
        </w:tc>
        <w:tc>
          <w:tcPr>
            <w:tcW w:w="1072" w:type="dxa"/>
          </w:tcPr>
          <w:p w14:paraId="365E362D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78FC3487" w14:textId="77777777">
        <w:tc>
          <w:tcPr>
            <w:tcW w:w="675" w:type="dxa"/>
          </w:tcPr>
          <w:p w14:paraId="615963F4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14:paraId="3D5C6EF8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43" w:type="dxa"/>
          </w:tcPr>
          <w:p w14:paraId="1E19E614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60 h</w:t>
            </w:r>
          </w:p>
        </w:tc>
        <w:tc>
          <w:tcPr>
            <w:tcW w:w="2977" w:type="dxa"/>
          </w:tcPr>
          <w:p w14:paraId="629C59C4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atrial fibrillation</w:t>
            </w:r>
          </w:p>
          <w:p w14:paraId="232C9F81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cardiac insufficiency</w:t>
            </w:r>
          </w:p>
          <w:p w14:paraId="01EFCF8A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asthma</w:t>
            </w:r>
          </w:p>
          <w:p w14:paraId="67F99308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obesity</w:t>
            </w:r>
          </w:p>
          <w:p w14:paraId="6C8A990F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alcohol and nicotin abuse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1C1ECEA9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circulatory arrest</w:t>
            </w:r>
          </w:p>
        </w:tc>
        <w:tc>
          <w:tcPr>
            <w:tcW w:w="4065" w:type="dxa"/>
            <w:tcBorders>
              <w:left w:val="single" w:sz="4" w:space="0" w:color="auto"/>
            </w:tcBorders>
          </w:tcPr>
          <w:p w14:paraId="64EAE6C2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ischemic infarct (stage I)</w:t>
            </w:r>
          </w:p>
        </w:tc>
        <w:tc>
          <w:tcPr>
            <w:tcW w:w="1072" w:type="dxa"/>
          </w:tcPr>
          <w:p w14:paraId="22A3979D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2067EA7D" w14:textId="77777777">
        <w:tc>
          <w:tcPr>
            <w:tcW w:w="675" w:type="dxa"/>
          </w:tcPr>
          <w:p w14:paraId="7E781EB8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09" w:type="dxa"/>
          </w:tcPr>
          <w:p w14:paraId="613F6676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43" w:type="dxa"/>
          </w:tcPr>
          <w:p w14:paraId="584AB32E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60 h</w:t>
            </w:r>
          </w:p>
        </w:tc>
        <w:tc>
          <w:tcPr>
            <w:tcW w:w="2977" w:type="dxa"/>
          </w:tcPr>
          <w:p w14:paraId="44C8BE48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arteriosclerosis</w:t>
            </w:r>
          </w:p>
          <w:p w14:paraId="6438B070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pneumonia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6DD5A22F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cerebral infarction</w:t>
            </w:r>
          </w:p>
        </w:tc>
        <w:tc>
          <w:tcPr>
            <w:tcW w:w="4065" w:type="dxa"/>
            <w:tcBorders>
              <w:left w:val="single" w:sz="4" w:space="0" w:color="auto"/>
            </w:tcBorders>
          </w:tcPr>
          <w:p w14:paraId="37BBDBB0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ischemic infarct (stage I)</w:t>
            </w:r>
          </w:p>
        </w:tc>
        <w:tc>
          <w:tcPr>
            <w:tcW w:w="1072" w:type="dxa"/>
          </w:tcPr>
          <w:p w14:paraId="3CE7B718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00AE05BA" w14:textId="77777777">
        <w:tc>
          <w:tcPr>
            <w:tcW w:w="675" w:type="dxa"/>
          </w:tcPr>
          <w:p w14:paraId="4D9B7DEC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09" w:type="dxa"/>
          </w:tcPr>
          <w:p w14:paraId="613AAFA2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43" w:type="dxa"/>
          </w:tcPr>
          <w:p w14:paraId="2370BF15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72 h</w:t>
            </w:r>
          </w:p>
        </w:tc>
        <w:tc>
          <w:tcPr>
            <w:tcW w:w="2977" w:type="dxa"/>
          </w:tcPr>
          <w:p w14:paraId="375F4B51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muscular atrophy</w:t>
            </w:r>
          </w:p>
        </w:tc>
        <w:tc>
          <w:tcPr>
            <w:tcW w:w="2835" w:type="dxa"/>
            <w:tcBorders>
              <w:right w:val="single" w:sz="4" w:space="0" w:color="auto"/>
            </w:tcBorders>
          </w:tcPr>
          <w:p w14:paraId="5DD92F3A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cerebral infarction</w:t>
            </w:r>
          </w:p>
        </w:tc>
        <w:tc>
          <w:tcPr>
            <w:tcW w:w="4065" w:type="dxa"/>
            <w:tcBorders>
              <w:left w:val="single" w:sz="4" w:space="0" w:color="auto"/>
            </w:tcBorders>
          </w:tcPr>
          <w:p w14:paraId="6FF5A4E0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ischemic infarct (stage I)</w:t>
            </w:r>
          </w:p>
        </w:tc>
        <w:tc>
          <w:tcPr>
            <w:tcW w:w="1072" w:type="dxa"/>
          </w:tcPr>
          <w:p w14:paraId="3DC3194A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</w:tbl>
    <w:p w14:paraId="2F1E5BE1" w14:textId="77777777" w:rsidR="00125D44" w:rsidRDefault="00125D44" w:rsidP="00125D44">
      <w:pPr>
        <w:jc w:val="both"/>
      </w:pPr>
      <w:r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67"/>
        <w:gridCol w:w="696"/>
        <w:gridCol w:w="1864"/>
        <w:gridCol w:w="2977"/>
        <w:gridCol w:w="2693"/>
        <w:gridCol w:w="4207"/>
        <w:gridCol w:w="1072"/>
      </w:tblGrid>
      <w:tr w:rsidR="00125D44" w:rsidRPr="00077C67" w14:paraId="0983A578" w14:textId="77777777">
        <w:tc>
          <w:tcPr>
            <w:tcW w:w="667" w:type="dxa"/>
          </w:tcPr>
          <w:p w14:paraId="3AB7A021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696" w:type="dxa"/>
          </w:tcPr>
          <w:p w14:paraId="3186EBB7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864" w:type="dxa"/>
          </w:tcPr>
          <w:p w14:paraId="200DA5D9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Survival after stroke onset</w:t>
            </w:r>
          </w:p>
        </w:tc>
        <w:tc>
          <w:tcPr>
            <w:tcW w:w="2977" w:type="dxa"/>
          </w:tcPr>
          <w:p w14:paraId="46A02B8E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Main clinical diagnoses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09B3C97F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Cause of death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5145B79F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Neuropathological diagnoses</w:t>
            </w:r>
          </w:p>
          <w:p w14:paraId="7AA22839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9EE0E44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Autopsy/</w:t>
            </w:r>
          </w:p>
          <w:p w14:paraId="7CA60E68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Biopsy</w:t>
            </w:r>
          </w:p>
        </w:tc>
      </w:tr>
      <w:tr w:rsidR="00125D44" w:rsidRPr="00077C67" w14:paraId="1D58338E" w14:textId="77777777">
        <w:tc>
          <w:tcPr>
            <w:tcW w:w="667" w:type="dxa"/>
          </w:tcPr>
          <w:p w14:paraId="1A6F9F79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696" w:type="dxa"/>
          </w:tcPr>
          <w:p w14:paraId="4745A53F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64" w:type="dxa"/>
          </w:tcPr>
          <w:p w14:paraId="55E135E1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72 h</w:t>
            </w:r>
          </w:p>
        </w:tc>
        <w:tc>
          <w:tcPr>
            <w:tcW w:w="2977" w:type="dxa"/>
          </w:tcPr>
          <w:p w14:paraId="3BDCEA55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tachyarrhythmia</w:t>
            </w:r>
          </w:p>
          <w:p w14:paraId="25168071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arterial hypertension</w:t>
            </w:r>
          </w:p>
          <w:p w14:paraId="6B4A466A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arteriosclerosis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1B7C48C5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cerebral infarction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0A007593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ischemic infarct (stage I)</w:t>
            </w:r>
          </w:p>
        </w:tc>
        <w:tc>
          <w:tcPr>
            <w:tcW w:w="1072" w:type="dxa"/>
          </w:tcPr>
          <w:p w14:paraId="4EAB513B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337783E0" w14:textId="77777777">
        <w:tc>
          <w:tcPr>
            <w:tcW w:w="667" w:type="dxa"/>
          </w:tcPr>
          <w:p w14:paraId="5BBE905F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696" w:type="dxa"/>
          </w:tcPr>
          <w:p w14:paraId="38B578C9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864" w:type="dxa"/>
          </w:tcPr>
          <w:p w14:paraId="24E77C8E" w14:textId="77777777" w:rsidR="00125D44" w:rsidRPr="00077C67" w:rsidRDefault="00125D44" w:rsidP="00AF18B0">
            <w:pPr>
              <w:spacing w:line="480" w:lineRule="auto"/>
              <w:ind w:left="72" w:hanging="9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72 h</w:t>
            </w:r>
          </w:p>
        </w:tc>
        <w:tc>
          <w:tcPr>
            <w:tcW w:w="2977" w:type="dxa"/>
          </w:tcPr>
          <w:p w14:paraId="5FA21CA4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diabetes mellitus</w:t>
            </w:r>
          </w:p>
          <w:p w14:paraId="69319D3C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arterial hypertension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2F6A08F3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yocardial infarction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11E61950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ischemic infarct (stage I)</w:t>
            </w:r>
          </w:p>
        </w:tc>
        <w:tc>
          <w:tcPr>
            <w:tcW w:w="1072" w:type="dxa"/>
          </w:tcPr>
          <w:p w14:paraId="4365CD08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60C9843A" w14:textId="77777777">
        <w:tc>
          <w:tcPr>
            <w:tcW w:w="667" w:type="dxa"/>
          </w:tcPr>
          <w:p w14:paraId="0B0AE54C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696" w:type="dxa"/>
          </w:tcPr>
          <w:p w14:paraId="3C0B3B93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64" w:type="dxa"/>
          </w:tcPr>
          <w:p w14:paraId="15F93B44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7 d</w:t>
            </w:r>
          </w:p>
        </w:tc>
        <w:tc>
          <w:tcPr>
            <w:tcW w:w="2977" w:type="dxa"/>
          </w:tcPr>
          <w:p w14:paraId="15635069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myocardial infarction</w:t>
            </w:r>
          </w:p>
          <w:p w14:paraId="1E10822C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pneumonia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7A5E8409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heart failure (after reanimation)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16FC3400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severe brain edema</w:t>
            </w:r>
          </w:p>
          <w:p w14:paraId="646398AC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hypoxic encephalopathy</w:t>
            </w:r>
          </w:p>
          <w:p w14:paraId="5BE4F2EC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ischemic tectal infarcts (stage I-II)</w:t>
            </w:r>
          </w:p>
        </w:tc>
        <w:tc>
          <w:tcPr>
            <w:tcW w:w="1072" w:type="dxa"/>
          </w:tcPr>
          <w:p w14:paraId="79482BE9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736D8041" w14:textId="77777777">
        <w:tc>
          <w:tcPr>
            <w:tcW w:w="667" w:type="dxa"/>
          </w:tcPr>
          <w:p w14:paraId="2DE28534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696" w:type="dxa"/>
          </w:tcPr>
          <w:p w14:paraId="661CF773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864" w:type="dxa"/>
          </w:tcPr>
          <w:p w14:paraId="004DF5A3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cs="Arial"/>
                <w:sz w:val="20"/>
                <w:szCs w:val="20"/>
              </w:rPr>
              <w:t>7 d</w:t>
            </w:r>
          </w:p>
        </w:tc>
        <w:tc>
          <w:tcPr>
            <w:tcW w:w="2977" w:type="dxa"/>
          </w:tcPr>
          <w:p w14:paraId="49D50F2F" w14:textId="77777777" w:rsidR="00125D44" w:rsidRPr="007C7FE8" w:rsidRDefault="00125D44" w:rsidP="00AF18B0">
            <w:pPr>
              <w:pStyle w:val="BodyTextIndent2"/>
              <w:spacing w:line="480" w:lineRule="auto"/>
              <w:rPr>
                <w:rFonts w:cs="Arial"/>
                <w:szCs w:val="20"/>
              </w:rPr>
            </w:pPr>
            <w:r w:rsidRPr="007C7FE8">
              <w:rPr>
                <w:rFonts w:cs="Arial"/>
                <w:szCs w:val="20"/>
              </w:rPr>
              <w:t xml:space="preserve">- acute myeloid leukemia </w:t>
            </w:r>
          </w:p>
          <w:p w14:paraId="0DB454EC" w14:textId="77777777" w:rsidR="00125D44" w:rsidRPr="007C7FE8" w:rsidRDefault="00125D44" w:rsidP="00AF18B0">
            <w:pPr>
              <w:pStyle w:val="BodyTextIndent2"/>
              <w:spacing w:line="480" w:lineRule="auto"/>
              <w:rPr>
                <w:rFonts w:cs="Arial"/>
                <w:szCs w:val="20"/>
              </w:rPr>
            </w:pPr>
            <w:r w:rsidRPr="007C7FE8">
              <w:rPr>
                <w:rFonts w:cs="Arial"/>
                <w:szCs w:val="20"/>
              </w:rPr>
              <w:t>- ischemic infarct/ right hemisphere</w:t>
            </w:r>
          </w:p>
          <w:p w14:paraId="5A2A913D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Hypertension</w:t>
            </w:r>
          </w:p>
          <w:p w14:paraId="2E12B125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prostate cancer since 11/05</w:t>
            </w:r>
          </w:p>
          <w:p w14:paraId="1E22A612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 xml:space="preserve">- dementia symptoms </w:t>
            </w:r>
          </w:p>
        </w:tc>
        <w:tc>
          <w:tcPr>
            <w:tcW w:w="2693" w:type="dxa"/>
            <w:tcBorders>
              <w:right w:val="single" w:sz="4" w:space="0" w:color="auto"/>
            </w:tcBorders>
          </w:tcPr>
          <w:p w14:paraId="3249BAE9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thrombocytopenia due to AML, multimorbidity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5194433A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multiple ischemic microinfarcts (stage I) left frontal, parietal, occipital and temporal cortex</w:t>
            </w:r>
          </w:p>
          <w:p w14:paraId="3FE3E5F5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ischemic infarct (stage II) right basal ganglia</w:t>
            </w:r>
          </w:p>
        </w:tc>
        <w:tc>
          <w:tcPr>
            <w:tcW w:w="1072" w:type="dxa"/>
          </w:tcPr>
          <w:p w14:paraId="24F9B256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  <w:p w14:paraId="1A3B47EA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F429819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68D1EAD8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582B52BC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  <w:p w14:paraId="1111D037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ADE393F" w14:textId="77777777" w:rsidR="00125D44" w:rsidRPr="00283A07" w:rsidRDefault="00125D44" w:rsidP="00125D44">
      <w:pPr>
        <w:jc w:val="both"/>
        <w:rPr>
          <w:sz w:val="20"/>
          <w:szCs w:val="20"/>
        </w:rPr>
      </w:pPr>
    </w:p>
    <w:p w14:paraId="4A46F4A3" w14:textId="77777777" w:rsidR="00125D44" w:rsidRPr="00283A07" w:rsidRDefault="00125D44" w:rsidP="00125D44">
      <w:pPr>
        <w:jc w:val="both"/>
        <w:rPr>
          <w:sz w:val="20"/>
          <w:szCs w:val="20"/>
        </w:rPr>
      </w:pPr>
      <w:r w:rsidRPr="00283A07">
        <w:rPr>
          <w:sz w:val="20"/>
          <w:szCs w:val="20"/>
        </w:rPr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75"/>
        <w:gridCol w:w="709"/>
        <w:gridCol w:w="1701"/>
        <w:gridCol w:w="2835"/>
        <w:gridCol w:w="2977"/>
        <w:gridCol w:w="4207"/>
        <w:gridCol w:w="1072"/>
      </w:tblGrid>
      <w:tr w:rsidR="00125D44" w:rsidRPr="00077C67" w14:paraId="5E8C976B" w14:textId="77777777">
        <w:tc>
          <w:tcPr>
            <w:tcW w:w="675" w:type="dxa"/>
          </w:tcPr>
          <w:p w14:paraId="1F23E762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709" w:type="dxa"/>
          </w:tcPr>
          <w:p w14:paraId="3F707018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701" w:type="dxa"/>
          </w:tcPr>
          <w:p w14:paraId="57892C39" w14:textId="77777777" w:rsidR="00125D44" w:rsidRPr="00CF27EC" w:rsidRDefault="00125D44" w:rsidP="00AF18B0">
            <w:pPr>
              <w:pStyle w:val="BodyTextIndent2"/>
              <w:spacing w:line="480" w:lineRule="auto"/>
              <w:jc w:val="both"/>
              <w:rPr>
                <w:rFonts w:cs="Arial"/>
                <w:szCs w:val="20"/>
              </w:rPr>
            </w:pPr>
            <w:r w:rsidRPr="007C7FE8">
              <w:rPr>
                <w:rFonts w:cs="Arial"/>
                <w:b/>
                <w:szCs w:val="20"/>
              </w:rPr>
              <w:t>Survival after stroke onset</w:t>
            </w:r>
          </w:p>
        </w:tc>
        <w:tc>
          <w:tcPr>
            <w:tcW w:w="2835" w:type="dxa"/>
          </w:tcPr>
          <w:p w14:paraId="447268F0" w14:textId="77777777" w:rsidR="00125D44" w:rsidRPr="00077C67" w:rsidRDefault="00125D44" w:rsidP="00AF18B0">
            <w:pPr>
              <w:spacing w:line="480" w:lineRule="auto"/>
              <w:ind w:left="72" w:hanging="7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Main clinical diagnose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74309E0B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Cause of death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082C0A8E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Neuropathological diagnoses</w:t>
            </w:r>
          </w:p>
          <w:p w14:paraId="1C9D951F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46E8E31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Autopsy/</w:t>
            </w:r>
          </w:p>
          <w:p w14:paraId="0051D608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Biopsy</w:t>
            </w:r>
          </w:p>
        </w:tc>
      </w:tr>
      <w:tr w:rsidR="00125D44" w:rsidRPr="00077C67" w14:paraId="11252FDC" w14:textId="77777777">
        <w:tc>
          <w:tcPr>
            <w:tcW w:w="675" w:type="dxa"/>
          </w:tcPr>
          <w:p w14:paraId="5299CBA6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09" w:type="dxa"/>
          </w:tcPr>
          <w:p w14:paraId="7126771E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6BB4B59A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835" w:type="dxa"/>
          </w:tcPr>
          <w:p w14:paraId="0EA7D0F4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pharmaco resistent right temporal lobe epilepsy since childhood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707EBCB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 xml:space="preserve">Does not apply </w:t>
            </w:r>
          </w:p>
          <w:p w14:paraId="65EDABB4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(epilepsy surgery)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69E0F3E0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 xml:space="preserve">- hippocampal sclerosis </w:t>
            </w:r>
          </w:p>
          <w:p w14:paraId="75F8D042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  <w:lang w:val="it-IT"/>
              </w:rPr>
            </w:pPr>
            <w:r w:rsidRPr="00077C67">
              <w:rPr>
                <w:rFonts w:ascii="Arial" w:hAnsi="Arial" w:cs="Arial"/>
                <w:sz w:val="20"/>
                <w:szCs w:val="20"/>
                <w:lang w:val="it-IT"/>
              </w:rPr>
              <w:t>- focal cortical dysplasia (Palmini 2a)</w:t>
            </w:r>
          </w:p>
          <w:p w14:paraId="655A65CA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ischemic infarct (stage I) right temporal cortex</w:t>
            </w:r>
          </w:p>
        </w:tc>
        <w:tc>
          <w:tcPr>
            <w:tcW w:w="1072" w:type="dxa"/>
          </w:tcPr>
          <w:p w14:paraId="57FFF34A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B</w:t>
            </w:r>
          </w:p>
        </w:tc>
      </w:tr>
      <w:tr w:rsidR="00125D44" w:rsidRPr="00077C67" w14:paraId="135D63DF" w14:textId="77777777">
        <w:tc>
          <w:tcPr>
            <w:tcW w:w="675" w:type="dxa"/>
          </w:tcPr>
          <w:p w14:paraId="5AA9B375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57</w:t>
            </w:r>
          </w:p>
          <w:p w14:paraId="3B56739C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  <w:p w14:paraId="7E9DF4EB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0CC9E5FE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3888F640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3 w</w:t>
            </w:r>
          </w:p>
        </w:tc>
        <w:tc>
          <w:tcPr>
            <w:tcW w:w="2835" w:type="dxa"/>
          </w:tcPr>
          <w:p w14:paraId="795BB8D5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coronary heart disease</w:t>
            </w:r>
          </w:p>
          <w:p w14:paraId="4ECEBD70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 xml:space="preserve">- heart failure </w:t>
            </w:r>
          </w:p>
          <w:p w14:paraId="6C46477A" w14:textId="77777777" w:rsidR="00125D44" w:rsidRPr="00077C67" w:rsidRDefault="00125D44" w:rsidP="00AF18B0">
            <w:pPr>
              <w:spacing w:line="480" w:lineRule="auto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hypoxic brain damage after reanimation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F3112B2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respiratory insufficiency after pneumonia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78A72EC5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 xml:space="preserve">- laminar cortical necrosis/hypoxic encephalopathy </w:t>
            </w:r>
          </w:p>
          <w:p w14:paraId="40BA424A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right parieto-occipital ischemic infarct (stage I-II)</w:t>
            </w:r>
          </w:p>
          <w:p w14:paraId="448DDB23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severe brain edema</w:t>
            </w:r>
          </w:p>
        </w:tc>
        <w:tc>
          <w:tcPr>
            <w:tcW w:w="1072" w:type="dxa"/>
          </w:tcPr>
          <w:p w14:paraId="111CA7C8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0D22AA70" w14:textId="77777777">
        <w:tc>
          <w:tcPr>
            <w:tcW w:w="675" w:type="dxa"/>
          </w:tcPr>
          <w:p w14:paraId="00CD2F0B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09" w:type="dxa"/>
          </w:tcPr>
          <w:p w14:paraId="5A9261FB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</w:tcPr>
          <w:p w14:paraId="3CC5C1BC" w14:textId="77777777" w:rsidR="00125D44" w:rsidRPr="00CF27EC" w:rsidRDefault="00125D44" w:rsidP="00AF18B0">
            <w:pPr>
              <w:pStyle w:val="BodyTextIndent"/>
              <w:spacing w:line="480" w:lineRule="auto"/>
              <w:ind w:left="162" w:hanging="162"/>
              <w:rPr>
                <w:rFonts w:cs="Arial"/>
                <w:szCs w:val="20"/>
              </w:rPr>
            </w:pPr>
            <w:r w:rsidRPr="00CF27EC">
              <w:rPr>
                <w:rFonts w:cs="Arial"/>
                <w:szCs w:val="20"/>
              </w:rPr>
              <w:t>3 w</w:t>
            </w:r>
          </w:p>
        </w:tc>
        <w:tc>
          <w:tcPr>
            <w:tcW w:w="2835" w:type="dxa"/>
          </w:tcPr>
          <w:p w14:paraId="09A62FA7" w14:textId="77777777" w:rsidR="00125D44" w:rsidRPr="00CF27EC" w:rsidRDefault="00125D44" w:rsidP="00AF18B0">
            <w:pPr>
              <w:pStyle w:val="BodyTextIndent"/>
              <w:spacing w:line="480" w:lineRule="auto"/>
              <w:ind w:left="162" w:hanging="162"/>
              <w:rPr>
                <w:rFonts w:cs="Arial"/>
                <w:szCs w:val="20"/>
              </w:rPr>
            </w:pPr>
            <w:r w:rsidRPr="00CF27EC">
              <w:rPr>
                <w:rFonts w:cs="Arial"/>
                <w:szCs w:val="20"/>
              </w:rPr>
              <w:t>- congenital heart defect (truncus arteriosus communis typ IV)</w:t>
            </w:r>
          </w:p>
          <w:p w14:paraId="477ED1CA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67430E18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cardiac insufficiency due to the underlying heart disease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12809526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subarachnoid hemorrhage</w:t>
            </w:r>
          </w:p>
          <w:p w14:paraId="69E691E4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ischemic infarct (stage I) cortex left fronto-parietal</w:t>
            </w:r>
          </w:p>
          <w:p w14:paraId="4D77D5C8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 xml:space="preserve">- ischemic infarct (stage II) right frontal cortex </w:t>
            </w:r>
          </w:p>
        </w:tc>
        <w:tc>
          <w:tcPr>
            <w:tcW w:w="1072" w:type="dxa"/>
          </w:tcPr>
          <w:p w14:paraId="09514076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</w:tbl>
    <w:p w14:paraId="05F14DAD" w14:textId="77777777" w:rsidR="00125D44" w:rsidRDefault="00125D44" w:rsidP="00125D44">
      <w:pPr>
        <w:jc w:val="both"/>
      </w:pPr>
      <w:r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75"/>
        <w:gridCol w:w="709"/>
        <w:gridCol w:w="1701"/>
        <w:gridCol w:w="2835"/>
        <w:gridCol w:w="2977"/>
        <w:gridCol w:w="4207"/>
        <w:gridCol w:w="1072"/>
      </w:tblGrid>
      <w:tr w:rsidR="00125D44" w:rsidRPr="00077C67" w14:paraId="58B41A95" w14:textId="77777777">
        <w:tc>
          <w:tcPr>
            <w:tcW w:w="675" w:type="dxa"/>
          </w:tcPr>
          <w:p w14:paraId="153DA82A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709" w:type="dxa"/>
          </w:tcPr>
          <w:p w14:paraId="7968FD37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701" w:type="dxa"/>
          </w:tcPr>
          <w:p w14:paraId="4BC71C65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Survival after stroke onset</w:t>
            </w:r>
          </w:p>
        </w:tc>
        <w:tc>
          <w:tcPr>
            <w:tcW w:w="2835" w:type="dxa"/>
          </w:tcPr>
          <w:p w14:paraId="30991A72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Main clinical diagnose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7C985363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Cause of death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7AC40435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Neuropathological diagnoses</w:t>
            </w:r>
          </w:p>
          <w:p w14:paraId="4CE26036" w14:textId="77777777" w:rsidR="00125D44" w:rsidRPr="001878F9" w:rsidRDefault="00125D44" w:rsidP="00AF18B0">
            <w:pPr>
              <w:spacing w:line="480" w:lineRule="auto"/>
              <w:jc w:val="both"/>
              <w:rPr>
                <w:rFonts w:ascii="Arial" w:eastAsia="Times" w:hAnsi="Arial" w:cs="Arial"/>
                <w:sz w:val="20"/>
                <w:szCs w:val="20"/>
              </w:rPr>
            </w:pPr>
          </w:p>
        </w:tc>
        <w:tc>
          <w:tcPr>
            <w:tcW w:w="1072" w:type="dxa"/>
          </w:tcPr>
          <w:p w14:paraId="2391D44E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Autopsy/</w:t>
            </w:r>
          </w:p>
          <w:p w14:paraId="2C8A8243" w14:textId="77777777" w:rsidR="00125D44" w:rsidRPr="001878F9" w:rsidRDefault="00125D44" w:rsidP="00AF18B0">
            <w:pPr>
              <w:spacing w:line="480" w:lineRule="auto"/>
              <w:jc w:val="both"/>
              <w:rPr>
                <w:rFonts w:ascii="Arial" w:eastAsia="Times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Biopsy</w:t>
            </w:r>
          </w:p>
        </w:tc>
      </w:tr>
      <w:tr w:rsidR="00125D44" w:rsidRPr="00077C67" w14:paraId="6533E758" w14:textId="77777777">
        <w:tc>
          <w:tcPr>
            <w:tcW w:w="675" w:type="dxa"/>
          </w:tcPr>
          <w:p w14:paraId="106CA298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E7FEC">
              <w:rPr>
                <w:rFonts w:ascii="Arial" w:hAnsi="Arial" w:cs="Arial"/>
                <w:sz w:val="20"/>
                <w:szCs w:val="20"/>
              </w:rPr>
              <w:t>45</w:t>
            </w:r>
            <w:r w:rsidR="00FE6BB7" w:rsidRPr="00AE7FEC">
              <w:rPr>
                <w:rFonts w:ascii="Arial" w:hAnsi="Arial" w:cs="Arial"/>
                <w:sz w:val="20"/>
                <w:szCs w:val="20"/>
              </w:rPr>
              <w:t>**</w:t>
            </w:r>
          </w:p>
          <w:p w14:paraId="32A65A3E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32E0B8C4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721D128A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2 m</w:t>
            </w:r>
          </w:p>
        </w:tc>
        <w:tc>
          <w:tcPr>
            <w:tcW w:w="2835" w:type="dxa"/>
          </w:tcPr>
          <w:p w14:paraId="605D2214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infarction of the middle cerebral artery</w:t>
            </w:r>
          </w:p>
          <w:p w14:paraId="6FF15379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myocardial infarction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181C2C9D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alignant brain edema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0BE84CFE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large ischemic infarct within the territory of the right middle cerebral artery and secondary fresh bleedings</w:t>
            </w:r>
          </w:p>
          <w:p w14:paraId="69DE6A76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severe brain edema</w:t>
            </w:r>
          </w:p>
        </w:tc>
        <w:tc>
          <w:tcPr>
            <w:tcW w:w="1072" w:type="dxa"/>
          </w:tcPr>
          <w:p w14:paraId="14A727EE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  <w:p w14:paraId="6BB3A0FC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25D44" w:rsidRPr="00077C67" w14:paraId="64A3D7A0" w14:textId="77777777">
        <w:tc>
          <w:tcPr>
            <w:tcW w:w="675" w:type="dxa"/>
          </w:tcPr>
          <w:p w14:paraId="133F084B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14:paraId="742DD93E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1DF421FA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ppr. 4 m</w:t>
            </w:r>
          </w:p>
        </w:tc>
        <w:tc>
          <w:tcPr>
            <w:tcW w:w="2835" w:type="dxa"/>
          </w:tcPr>
          <w:p w14:paraId="39C83070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septic cardiomyopathy</w:t>
            </w:r>
          </w:p>
          <w:p w14:paraId="4FF71081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coronary heart disease</w:t>
            </w:r>
          </w:p>
          <w:p w14:paraId="5440FA35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 xml:space="preserve">- coronary bypass </w:t>
            </w:r>
          </w:p>
          <w:p w14:paraId="5BCB98D2" w14:textId="77777777" w:rsidR="00125D44" w:rsidRPr="00077C67" w:rsidRDefault="00125D44" w:rsidP="00AF18B0">
            <w:pPr>
              <w:spacing w:line="480" w:lineRule="auto"/>
              <w:ind w:left="72" w:hanging="9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stenosis of the inte</w:t>
            </w:r>
            <w:r w:rsidR="002728E4">
              <w:rPr>
                <w:rFonts w:ascii="Arial" w:hAnsi="Arial" w:cs="Arial"/>
                <w:sz w:val="20"/>
                <w:szCs w:val="20"/>
              </w:rPr>
              <w:t>rna</w:t>
            </w:r>
            <w:r w:rsidRPr="00077C67">
              <w:rPr>
                <w:rFonts w:ascii="Arial" w:hAnsi="Arial" w:cs="Arial"/>
                <w:sz w:val="20"/>
                <w:szCs w:val="20"/>
              </w:rPr>
              <w:t>l carotid artery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CB29AC3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 xml:space="preserve">heart failure </w:t>
            </w:r>
          </w:p>
          <w:p w14:paraId="5AE808F3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(after reanimation)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12AC3184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hypoxic encephalopathy</w:t>
            </w:r>
          </w:p>
          <w:p w14:paraId="72F44342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ischemic infarct in the medulla oblongata (stage I)</w:t>
            </w:r>
          </w:p>
          <w:p w14:paraId="1FC51E8F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ischemic infarcts (stage II-III) in the mesencephalon and the right cerebellum</w:t>
            </w:r>
          </w:p>
        </w:tc>
        <w:tc>
          <w:tcPr>
            <w:tcW w:w="1072" w:type="dxa"/>
          </w:tcPr>
          <w:p w14:paraId="683216DC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399455EA" w14:textId="77777777">
        <w:tc>
          <w:tcPr>
            <w:tcW w:w="675" w:type="dxa"/>
          </w:tcPr>
          <w:p w14:paraId="7C940FEE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709" w:type="dxa"/>
          </w:tcPr>
          <w:p w14:paraId="5734127F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</w:tcPr>
          <w:p w14:paraId="03B687DA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835" w:type="dxa"/>
          </w:tcPr>
          <w:p w14:paraId="0C867763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sarcoidosis</w:t>
            </w:r>
          </w:p>
          <w:p w14:paraId="1D9EC57E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endocarditis</w:t>
            </w:r>
          </w:p>
          <w:p w14:paraId="6F0B32E9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renal failure</w:t>
            </w:r>
          </w:p>
          <w:p w14:paraId="1BAD0111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liver failure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70EBCB8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septic pneumonia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6B6ACCFC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left parietal ischemic infarcts (stage I-II) with bleedings and astrogliosis</w:t>
            </w:r>
          </w:p>
          <w:p w14:paraId="7B46E032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right parietal ischemic infarcts (stage I-II)</w:t>
            </w:r>
          </w:p>
        </w:tc>
        <w:tc>
          <w:tcPr>
            <w:tcW w:w="1072" w:type="dxa"/>
          </w:tcPr>
          <w:p w14:paraId="6913D9B8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</w:tbl>
    <w:p w14:paraId="0AB0C555" w14:textId="77777777" w:rsidR="00125D44" w:rsidRDefault="00125D44" w:rsidP="00125D44">
      <w:pPr>
        <w:jc w:val="both"/>
      </w:pPr>
      <w:r>
        <w:br w:type="page"/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675"/>
        <w:gridCol w:w="709"/>
        <w:gridCol w:w="1701"/>
        <w:gridCol w:w="2835"/>
        <w:gridCol w:w="2977"/>
        <w:gridCol w:w="4207"/>
        <w:gridCol w:w="1072"/>
      </w:tblGrid>
      <w:tr w:rsidR="00125D44" w:rsidRPr="00077C67" w14:paraId="6CAE598B" w14:textId="77777777">
        <w:tc>
          <w:tcPr>
            <w:tcW w:w="675" w:type="dxa"/>
          </w:tcPr>
          <w:p w14:paraId="3A8F00C2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Age</w:t>
            </w:r>
          </w:p>
        </w:tc>
        <w:tc>
          <w:tcPr>
            <w:tcW w:w="709" w:type="dxa"/>
          </w:tcPr>
          <w:p w14:paraId="1B1CD2C5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Sex</w:t>
            </w:r>
          </w:p>
        </w:tc>
        <w:tc>
          <w:tcPr>
            <w:tcW w:w="1701" w:type="dxa"/>
          </w:tcPr>
          <w:p w14:paraId="3BCE7D33" w14:textId="77777777" w:rsidR="00125D44" w:rsidRPr="00077C67" w:rsidRDefault="00125D44" w:rsidP="00AF18B0">
            <w:pPr>
              <w:spacing w:line="480" w:lineRule="auto"/>
              <w:ind w:left="162" w:hanging="16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Survival after stroke onset</w:t>
            </w:r>
          </w:p>
        </w:tc>
        <w:tc>
          <w:tcPr>
            <w:tcW w:w="2835" w:type="dxa"/>
          </w:tcPr>
          <w:p w14:paraId="7BA5D8C1" w14:textId="77777777" w:rsidR="00125D44" w:rsidRPr="00077C67" w:rsidRDefault="00125D44" w:rsidP="00AF18B0">
            <w:pPr>
              <w:spacing w:line="480" w:lineRule="auto"/>
              <w:ind w:left="162" w:hanging="16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Main clinical diagnose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24794C0A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Cause of death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5C66F313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Neuropathological diagnoses</w:t>
            </w:r>
          </w:p>
          <w:p w14:paraId="7487F8C4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jc w:val="both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</w:p>
        </w:tc>
        <w:tc>
          <w:tcPr>
            <w:tcW w:w="1072" w:type="dxa"/>
          </w:tcPr>
          <w:p w14:paraId="1F5F6161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b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Autopsy/</w:t>
            </w:r>
          </w:p>
          <w:p w14:paraId="2927888D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b/>
                <w:sz w:val="20"/>
                <w:szCs w:val="20"/>
              </w:rPr>
              <w:t>Biopsy</w:t>
            </w:r>
          </w:p>
        </w:tc>
      </w:tr>
      <w:tr w:rsidR="00125D44" w:rsidRPr="00077C67" w14:paraId="74B92ACE" w14:textId="77777777">
        <w:tc>
          <w:tcPr>
            <w:tcW w:w="675" w:type="dxa"/>
          </w:tcPr>
          <w:p w14:paraId="77AE1EE8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709" w:type="dxa"/>
          </w:tcPr>
          <w:p w14:paraId="6DE49C65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</w:tcPr>
          <w:p w14:paraId="7650C11B" w14:textId="77777777" w:rsidR="00125D44" w:rsidRPr="00077C67" w:rsidRDefault="00125D44" w:rsidP="00AF18B0">
            <w:pPr>
              <w:spacing w:line="480" w:lineRule="auto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835" w:type="dxa"/>
          </w:tcPr>
          <w:p w14:paraId="130D10BD" w14:textId="77777777" w:rsidR="00125D44" w:rsidRPr="00077C67" w:rsidRDefault="00125D44" w:rsidP="00AF18B0">
            <w:pPr>
              <w:spacing w:line="480" w:lineRule="auto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 xml:space="preserve">- renal failure </w:t>
            </w:r>
          </w:p>
          <w:p w14:paraId="7747D3BC" w14:textId="77777777" w:rsidR="00125D44" w:rsidRPr="00077C67" w:rsidRDefault="00125D44" w:rsidP="00AF18B0">
            <w:pPr>
              <w:spacing w:line="480" w:lineRule="auto"/>
              <w:ind w:left="162" w:hanging="16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multiple thrombose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1992D287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cerebellar infarcts with increased intracranial pressure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30A34901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ischemic infarcts (stage I) in both cerebellar hemispheres and secondary fresh bleedings</w:t>
            </w:r>
          </w:p>
          <w:p w14:paraId="03347B8A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brain edema</w:t>
            </w:r>
          </w:p>
        </w:tc>
        <w:tc>
          <w:tcPr>
            <w:tcW w:w="1072" w:type="dxa"/>
          </w:tcPr>
          <w:p w14:paraId="0F741E40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2507D6AF" w14:textId="77777777">
        <w:tc>
          <w:tcPr>
            <w:tcW w:w="675" w:type="dxa"/>
          </w:tcPr>
          <w:p w14:paraId="7EAC2275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81</w:t>
            </w:r>
          </w:p>
          <w:p w14:paraId="2CB2EC00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9" w:type="dxa"/>
          </w:tcPr>
          <w:p w14:paraId="67147B76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17D1584E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835" w:type="dxa"/>
          </w:tcPr>
          <w:p w14:paraId="5535542B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aortic valve stenosis</w:t>
            </w:r>
          </w:p>
          <w:p w14:paraId="79EAD96C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coronary heart disease</w:t>
            </w:r>
          </w:p>
          <w:p w14:paraId="41A40257" w14:textId="77777777" w:rsidR="00125D44" w:rsidRPr="00077C67" w:rsidRDefault="00125D44" w:rsidP="00AF18B0">
            <w:pPr>
              <w:spacing w:line="480" w:lineRule="auto"/>
              <w:ind w:left="162" w:hanging="180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 xml:space="preserve">- coronary artery bypass   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4BFA920E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electromechanical dissociation after surgery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66C203BE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ischemic infarcts (stage I-II) within the territory of the middle cerebral artery</w:t>
            </w:r>
          </w:p>
          <w:p w14:paraId="3C167600" w14:textId="77777777" w:rsidR="00125D44" w:rsidRPr="00077C67" w:rsidRDefault="00125D44" w:rsidP="00AF18B0">
            <w:pPr>
              <w:autoSpaceDE w:val="0"/>
              <w:autoSpaceDN w:val="0"/>
              <w:adjustRightInd w:val="0"/>
              <w:spacing w:line="480" w:lineRule="auto"/>
              <w:ind w:left="72" w:right="2" w:hanging="72"/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</w:pPr>
            <w:r w:rsidRPr="00077C67">
              <w:rPr>
                <w:rFonts w:ascii="Arial" w:hAnsi="Arial" w:cs="Arial"/>
                <w:color w:val="000000"/>
                <w:sz w:val="20"/>
                <w:szCs w:val="20"/>
                <w:lang w:eastAsia="de-DE"/>
              </w:rPr>
              <w:t>- macroangiopathy &amp; microangiopathy</w:t>
            </w:r>
          </w:p>
        </w:tc>
        <w:tc>
          <w:tcPr>
            <w:tcW w:w="1072" w:type="dxa"/>
          </w:tcPr>
          <w:p w14:paraId="44B9C002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234ECA29" w14:textId="77777777">
        <w:tc>
          <w:tcPr>
            <w:tcW w:w="675" w:type="dxa"/>
          </w:tcPr>
          <w:p w14:paraId="38C3B5C4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09" w:type="dxa"/>
          </w:tcPr>
          <w:p w14:paraId="4720F0E7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F</w:t>
            </w:r>
          </w:p>
        </w:tc>
        <w:tc>
          <w:tcPr>
            <w:tcW w:w="1701" w:type="dxa"/>
          </w:tcPr>
          <w:p w14:paraId="55C69972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835" w:type="dxa"/>
          </w:tcPr>
          <w:p w14:paraId="3EF987DA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glioblastoma WHO grade IV, left central region</w:t>
            </w:r>
          </w:p>
          <w:p w14:paraId="05DD7D15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arterial hypertension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1D143BAA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epileptic state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2C41A29B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glioblastoma WHO grade IV, left central region</w:t>
            </w:r>
          </w:p>
          <w:p w14:paraId="6D07D079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 xml:space="preserve">- right occipital and right frontal ischemic infarcts (stage I) </w:t>
            </w:r>
          </w:p>
        </w:tc>
        <w:tc>
          <w:tcPr>
            <w:tcW w:w="1072" w:type="dxa"/>
          </w:tcPr>
          <w:p w14:paraId="5FD5ACB0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  <w:tr w:rsidR="00125D44" w:rsidRPr="00077C67" w14:paraId="716FFEDD" w14:textId="77777777">
        <w:tc>
          <w:tcPr>
            <w:tcW w:w="675" w:type="dxa"/>
          </w:tcPr>
          <w:p w14:paraId="20AE41CA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AE7FEC">
              <w:rPr>
                <w:rFonts w:ascii="Arial" w:hAnsi="Arial" w:cs="Arial"/>
                <w:sz w:val="20"/>
                <w:szCs w:val="20"/>
              </w:rPr>
              <w:t>75</w:t>
            </w:r>
            <w:r w:rsidR="00FE6BB7" w:rsidRPr="00AE7FEC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709" w:type="dxa"/>
          </w:tcPr>
          <w:p w14:paraId="581EB361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1701" w:type="dxa"/>
          </w:tcPr>
          <w:p w14:paraId="2CD477A4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ND</w:t>
            </w:r>
          </w:p>
        </w:tc>
        <w:tc>
          <w:tcPr>
            <w:tcW w:w="2835" w:type="dxa"/>
          </w:tcPr>
          <w:p w14:paraId="6DFE9B87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combined insufficiency of mitral, tricuspid and aortic valves</w:t>
            </w:r>
          </w:p>
        </w:tc>
        <w:tc>
          <w:tcPr>
            <w:tcW w:w="2977" w:type="dxa"/>
            <w:tcBorders>
              <w:right w:val="single" w:sz="4" w:space="0" w:color="auto"/>
            </w:tcBorders>
          </w:tcPr>
          <w:p w14:paraId="5BA178C9" w14:textId="77777777" w:rsidR="00125D44" w:rsidRPr="00077C67" w:rsidRDefault="00125D44" w:rsidP="00AF18B0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multi-organ failure</w:t>
            </w:r>
          </w:p>
        </w:tc>
        <w:tc>
          <w:tcPr>
            <w:tcW w:w="4207" w:type="dxa"/>
            <w:tcBorders>
              <w:left w:val="single" w:sz="4" w:space="0" w:color="auto"/>
            </w:tcBorders>
          </w:tcPr>
          <w:p w14:paraId="5CA3A2D7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right parietal ischemic infarct (stage I)</w:t>
            </w:r>
          </w:p>
          <w:p w14:paraId="0CAAFA8F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moderate hypoxic encephalopathy</w:t>
            </w:r>
          </w:p>
          <w:p w14:paraId="165AFB5F" w14:textId="77777777" w:rsidR="00125D44" w:rsidRPr="00077C67" w:rsidRDefault="00125D44" w:rsidP="00AF18B0">
            <w:pPr>
              <w:spacing w:line="480" w:lineRule="auto"/>
              <w:ind w:left="72" w:hanging="72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- meningioma, WHO grade I</w:t>
            </w:r>
          </w:p>
        </w:tc>
        <w:tc>
          <w:tcPr>
            <w:tcW w:w="1072" w:type="dxa"/>
          </w:tcPr>
          <w:p w14:paraId="3B6A2090" w14:textId="77777777" w:rsidR="00125D44" w:rsidRPr="00077C67" w:rsidRDefault="00125D44" w:rsidP="00AF18B0">
            <w:pPr>
              <w:spacing w:line="480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077C67">
              <w:rPr>
                <w:rFonts w:ascii="Arial" w:hAnsi="Arial" w:cs="Arial"/>
                <w:sz w:val="20"/>
                <w:szCs w:val="20"/>
              </w:rPr>
              <w:t>A</w:t>
            </w:r>
          </w:p>
        </w:tc>
      </w:tr>
    </w:tbl>
    <w:p w14:paraId="70915A38" w14:textId="77777777" w:rsidR="00FE6BB7" w:rsidRPr="006875FB" w:rsidRDefault="00125D44" w:rsidP="00FE6BB7">
      <w:pPr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6875FB">
        <w:rPr>
          <w:rFonts w:ascii="Arial" w:hAnsi="Arial" w:cs="Arial"/>
          <w:sz w:val="20"/>
          <w:szCs w:val="20"/>
        </w:rPr>
        <w:t>NA is not applicable; ND is not determined.</w:t>
      </w:r>
      <w:r w:rsidR="00FE6BB7" w:rsidRPr="00FE6BB7">
        <w:rPr>
          <w:rFonts w:ascii="Arial" w:hAnsi="Arial" w:cs="Arial"/>
          <w:sz w:val="20"/>
          <w:szCs w:val="20"/>
        </w:rPr>
        <w:t xml:space="preserve"> </w:t>
      </w:r>
      <w:r w:rsidR="00FE6BB7" w:rsidRPr="00AE7FEC">
        <w:rPr>
          <w:rFonts w:ascii="Arial" w:hAnsi="Arial" w:cs="Arial"/>
          <w:sz w:val="20"/>
          <w:szCs w:val="20"/>
        </w:rPr>
        <w:t>*Patient depicted in Fig. 5; **Patient depicted in Supplementary Fig. 4.</w:t>
      </w:r>
    </w:p>
    <w:bookmarkEnd w:id="0"/>
    <w:sectPr w:rsidR="00FE6BB7" w:rsidRPr="006875FB" w:rsidSect="009B72A5">
      <w:footerReference w:type="even" r:id="rId7"/>
      <w:footerReference w:type="default" r:id="rId8"/>
      <w:pgSz w:w="16840" w:h="11900" w:orient="landscape"/>
      <w:pgMar w:top="1797" w:right="1440" w:bottom="1797" w:left="1440" w:header="720" w:footer="720" w:gutter="0"/>
      <w:cols w:space="720"/>
      <w:noEndnote/>
      <w:docGrid w:linePitch="360"/>
      <w:printerSettings r:id="rId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591B93A" w14:textId="77777777" w:rsidR="00D529F2" w:rsidRDefault="00D529F2">
      <w:r>
        <w:separator/>
      </w:r>
    </w:p>
  </w:endnote>
  <w:endnote w:type="continuationSeparator" w:id="0">
    <w:p w14:paraId="512A978E" w14:textId="77777777" w:rsidR="00D529F2" w:rsidRDefault="00D529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73CF51" w14:textId="77777777" w:rsidR="00125607" w:rsidRDefault="005459B3" w:rsidP="00314A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2560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8E5350F" w14:textId="77777777" w:rsidR="00125607" w:rsidRDefault="00125607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EC01F6A" w14:textId="77777777" w:rsidR="00125607" w:rsidRDefault="005459B3" w:rsidP="00314A2F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12560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B72A5">
      <w:rPr>
        <w:rStyle w:val="PageNumber"/>
        <w:noProof/>
      </w:rPr>
      <w:t>1</w:t>
    </w:r>
    <w:r>
      <w:rPr>
        <w:rStyle w:val="PageNumber"/>
      </w:rPr>
      <w:fldChar w:fldCharType="end"/>
    </w:r>
  </w:p>
  <w:p w14:paraId="0B8219A6" w14:textId="77777777" w:rsidR="00125607" w:rsidRDefault="00125607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33F12F4" w14:textId="77777777" w:rsidR="00D529F2" w:rsidRDefault="00D529F2">
      <w:r>
        <w:separator/>
      </w:r>
    </w:p>
  </w:footnote>
  <w:footnote w:type="continuationSeparator" w:id="0">
    <w:p w14:paraId="6745A1EA" w14:textId="77777777" w:rsidR="00D529F2" w:rsidRDefault="00D529F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cta Neuropathologica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9t0dzwpc25vatevee55a5t1w0pt92dssxt9&quot;&gt;Stroke combined&lt;record-ids&gt;&lt;item&gt;3&lt;/item&gt;&lt;item&gt;12&lt;/item&gt;&lt;item&gt;52&lt;/item&gt;&lt;item&gt;95&lt;/item&gt;&lt;item&gt;109&lt;/item&gt;&lt;item&gt;117&lt;/item&gt;&lt;item&gt;125&lt;/item&gt;&lt;item&gt;143&lt;/item&gt;&lt;item&gt;165&lt;/item&gt;&lt;item&gt;173&lt;/item&gt;&lt;item&gt;212&lt;/item&gt;&lt;item&gt;220&lt;/item&gt;&lt;item&gt;246&lt;/item&gt;&lt;item&gt;256&lt;/item&gt;&lt;item&gt;268&lt;/item&gt;&lt;item&gt;274&lt;/item&gt;&lt;item&gt;280&lt;/item&gt;&lt;item&gt;285&lt;/item&gt;&lt;item&gt;295&lt;/item&gt;&lt;item&gt;304&lt;/item&gt;&lt;item&gt;310&lt;/item&gt;&lt;item&gt;320&lt;/item&gt;&lt;item&gt;326&lt;/item&gt;&lt;item&gt;345&lt;/item&gt;&lt;item&gt;348&lt;/item&gt;&lt;item&gt;350&lt;/item&gt;&lt;item&gt;353&lt;/item&gt;&lt;item&gt;355&lt;/item&gt;&lt;item&gt;356&lt;/item&gt;&lt;item&gt;394&lt;/item&gt;&lt;item&gt;400&lt;/item&gt;&lt;item&gt;409&lt;/item&gt;&lt;item&gt;435&lt;/item&gt;&lt;item&gt;442&lt;/item&gt;&lt;item&gt;444&lt;/item&gt;&lt;item&gt;446&lt;/item&gt;&lt;item&gt;448&lt;/item&gt;&lt;item&gt;452&lt;/item&gt;&lt;item&gt;453&lt;/item&gt;&lt;item&gt;454&lt;/item&gt;&lt;item&gt;486&lt;/item&gt;&lt;item&gt;493&lt;/item&gt;&lt;item&gt;495&lt;/item&gt;&lt;item&gt;734&lt;/item&gt;&lt;item&gt;747&lt;/item&gt;&lt;item&gt;768&lt;/item&gt;&lt;item&gt;1066&lt;/item&gt;&lt;item&gt;1117&lt;/item&gt;&lt;item&gt;1411&lt;/item&gt;&lt;item&gt;1925&lt;/item&gt;&lt;item&gt;2050&lt;/item&gt;&lt;item&gt;2134&lt;/item&gt;&lt;item&gt;2540&lt;/item&gt;&lt;item&gt;2578&lt;/item&gt;&lt;item&gt;2589&lt;/item&gt;&lt;item&gt;2590&lt;/item&gt;&lt;item&gt;2591&lt;/item&gt;&lt;item&gt;2592&lt;/item&gt;&lt;item&gt;2594&lt;/item&gt;&lt;item&gt;2595&lt;/item&gt;&lt;item&gt;2601&lt;/item&gt;&lt;item&gt;2604&lt;/item&gt;&lt;item&gt;2608&lt;/item&gt;&lt;item&gt;2610&lt;/item&gt;&lt;item&gt;2612&lt;/item&gt;&lt;item&gt;2615&lt;/item&gt;&lt;item&gt;2619&lt;/item&gt;&lt;item&gt;2623&lt;/item&gt;&lt;item&gt;2626&lt;/item&gt;&lt;item&gt;2631&lt;/item&gt;&lt;item&gt;2632&lt;/item&gt;&lt;item&gt;2636&lt;/item&gt;&lt;item&gt;2641&lt;/item&gt;&lt;item&gt;2643&lt;/item&gt;&lt;item&gt;2645&lt;/item&gt;&lt;item&gt;2646&lt;/item&gt;&lt;item&gt;2647&lt;/item&gt;&lt;item&gt;2648&lt;/item&gt;&lt;item&gt;2649&lt;/item&gt;&lt;item&gt;2650&lt;/item&gt;&lt;item&gt;2651&lt;/item&gt;&lt;item&gt;2653&lt;/item&gt;&lt;item&gt;2654&lt;/item&gt;&lt;item&gt;2655&lt;/item&gt;&lt;item&gt;2656&lt;/item&gt;&lt;item&gt;2657&lt;/item&gt;&lt;item&gt;2658&lt;/item&gt;&lt;item&gt;2659&lt;/item&gt;&lt;item&gt;2660&lt;/item&gt;&lt;/record-ids&gt;&lt;/item&gt;&lt;/Libraries&gt;"/>
  </w:docVars>
  <w:rsids>
    <w:rsidRoot w:val="00196C1E"/>
    <w:rsid w:val="000000C4"/>
    <w:rsid w:val="00000212"/>
    <w:rsid w:val="00000B00"/>
    <w:rsid w:val="0000139A"/>
    <w:rsid w:val="00001D40"/>
    <w:rsid w:val="00002D54"/>
    <w:rsid w:val="0000496C"/>
    <w:rsid w:val="000061EB"/>
    <w:rsid w:val="00006844"/>
    <w:rsid w:val="00007672"/>
    <w:rsid w:val="00010048"/>
    <w:rsid w:val="00011E1E"/>
    <w:rsid w:val="00012E97"/>
    <w:rsid w:val="00015085"/>
    <w:rsid w:val="00015643"/>
    <w:rsid w:val="00015CF8"/>
    <w:rsid w:val="0002241C"/>
    <w:rsid w:val="00024107"/>
    <w:rsid w:val="00025432"/>
    <w:rsid w:val="00027605"/>
    <w:rsid w:val="00032200"/>
    <w:rsid w:val="0003290F"/>
    <w:rsid w:val="00035659"/>
    <w:rsid w:val="000363DD"/>
    <w:rsid w:val="000367CB"/>
    <w:rsid w:val="00037E29"/>
    <w:rsid w:val="00037F6A"/>
    <w:rsid w:val="000411BD"/>
    <w:rsid w:val="00041F0C"/>
    <w:rsid w:val="00044461"/>
    <w:rsid w:val="0005019A"/>
    <w:rsid w:val="00051910"/>
    <w:rsid w:val="00051AD0"/>
    <w:rsid w:val="0005338D"/>
    <w:rsid w:val="0005473B"/>
    <w:rsid w:val="00056E48"/>
    <w:rsid w:val="00056EB6"/>
    <w:rsid w:val="000575E5"/>
    <w:rsid w:val="00057AA4"/>
    <w:rsid w:val="00057FF5"/>
    <w:rsid w:val="000620FF"/>
    <w:rsid w:val="0006248E"/>
    <w:rsid w:val="000624EE"/>
    <w:rsid w:val="0006331C"/>
    <w:rsid w:val="00065236"/>
    <w:rsid w:val="00066A69"/>
    <w:rsid w:val="00066CE0"/>
    <w:rsid w:val="00071708"/>
    <w:rsid w:val="00074E64"/>
    <w:rsid w:val="00076581"/>
    <w:rsid w:val="0007789D"/>
    <w:rsid w:val="00077C67"/>
    <w:rsid w:val="000809D6"/>
    <w:rsid w:val="00081A2A"/>
    <w:rsid w:val="000846EB"/>
    <w:rsid w:val="000850D4"/>
    <w:rsid w:val="000852AD"/>
    <w:rsid w:val="00086B9A"/>
    <w:rsid w:val="00087564"/>
    <w:rsid w:val="00090635"/>
    <w:rsid w:val="00091EA8"/>
    <w:rsid w:val="00092347"/>
    <w:rsid w:val="0009253A"/>
    <w:rsid w:val="00092575"/>
    <w:rsid w:val="00092A30"/>
    <w:rsid w:val="000932F1"/>
    <w:rsid w:val="000957A3"/>
    <w:rsid w:val="00097A65"/>
    <w:rsid w:val="00097FC1"/>
    <w:rsid w:val="000A0C48"/>
    <w:rsid w:val="000A1683"/>
    <w:rsid w:val="000A275A"/>
    <w:rsid w:val="000A34F6"/>
    <w:rsid w:val="000A4143"/>
    <w:rsid w:val="000A5067"/>
    <w:rsid w:val="000A7A6E"/>
    <w:rsid w:val="000A7C6B"/>
    <w:rsid w:val="000B133D"/>
    <w:rsid w:val="000B15D2"/>
    <w:rsid w:val="000B189B"/>
    <w:rsid w:val="000B2A6C"/>
    <w:rsid w:val="000B312C"/>
    <w:rsid w:val="000B4219"/>
    <w:rsid w:val="000B489A"/>
    <w:rsid w:val="000B4B3A"/>
    <w:rsid w:val="000B5C8E"/>
    <w:rsid w:val="000B610E"/>
    <w:rsid w:val="000B6D03"/>
    <w:rsid w:val="000C016B"/>
    <w:rsid w:val="000C1B04"/>
    <w:rsid w:val="000C1E57"/>
    <w:rsid w:val="000C5758"/>
    <w:rsid w:val="000C5F34"/>
    <w:rsid w:val="000D221F"/>
    <w:rsid w:val="000D528F"/>
    <w:rsid w:val="000D5573"/>
    <w:rsid w:val="000E043A"/>
    <w:rsid w:val="000E0740"/>
    <w:rsid w:val="000E3497"/>
    <w:rsid w:val="000E418C"/>
    <w:rsid w:val="000E4A0A"/>
    <w:rsid w:val="000E6729"/>
    <w:rsid w:val="000E6996"/>
    <w:rsid w:val="000F1AE8"/>
    <w:rsid w:val="000F242C"/>
    <w:rsid w:val="000F37A2"/>
    <w:rsid w:val="000F38A0"/>
    <w:rsid w:val="000F3AB1"/>
    <w:rsid w:val="000F45C9"/>
    <w:rsid w:val="000F7049"/>
    <w:rsid w:val="000F78B3"/>
    <w:rsid w:val="000F7FB6"/>
    <w:rsid w:val="00100743"/>
    <w:rsid w:val="0010222C"/>
    <w:rsid w:val="00102845"/>
    <w:rsid w:val="00102DD7"/>
    <w:rsid w:val="00103902"/>
    <w:rsid w:val="00103FE0"/>
    <w:rsid w:val="001076B4"/>
    <w:rsid w:val="00107B66"/>
    <w:rsid w:val="001134D3"/>
    <w:rsid w:val="0011353E"/>
    <w:rsid w:val="0011459C"/>
    <w:rsid w:val="00116E78"/>
    <w:rsid w:val="00117FCA"/>
    <w:rsid w:val="0012182F"/>
    <w:rsid w:val="00122ECB"/>
    <w:rsid w:val="00124851"/>
    <w:rsid w:val="00125607"/>
    <w:rsid w:val="001256F2"/>
    <w:rsid w:val="00125D44"/>
    <w:rsid w:val="00125FCF"/>
    <w:rsid w:val="00127363"/>
    <w:rsid w:val="0013077C"/>
    <w:rsid w:val="00130AC7"/>
    <w:rsid w:val="00130D1F"/>
    <w:rsid w:val="001315CB"/>
    <w:rsid w:val="0013213E"/>
    <w:rsid w:val="001336B4"/>
    <w:rsid w:val="001345C2"/>
    <w:rsid w:val="00136B0A"/>
    <w:rsid w:val="0013780F"/>
    <w:rsid w:val="00137C26"/>
    <w:rsid w:val="00140464"/>
    <w:rsid w:val="001428F1"/>
    <w:rsid w:val="00144E0C"/>
    <w:rsid w:val="001467DC"/>
    <w:rsid w:val="00146CE9"/>
    <w:rsid w:val="001479C0"/>
    <w:rsid w:val="0015186E"/>
    <w:rsid w:val="00152DC7"/>
    <w:rsid w:val="001539BD"/>
    <w:rsid w:val="00153F48"/>
    <w:rsid w:val="001566D9"/>
    <w:rsid w:val="00156F44"/>
    <w:rsid w:val="001570EF"/>
    <w:rsid w:val="00160A41"/>
    <w:rsid w:val="00160C41"/>
    <w:rsid w:val="00161052"/>
    <w:rsid w:val="00161466"/>
    <w:rsid w:val="00162277"/>
    <w:rsid w:val="0016436D"/>
    <w:rsid w:val="0016642B"/>
    <w:rsid w:val="001668F3"/>
    <w:rsid w:val="00167468"/>
    <w:rsid w:val="0016747E"/>
    <w:rsid w:val="00171DDD"/>
    <w:rsid w:val="00184E5A"/>
    <w:rsid w:val="00186F89"/>
    <w:rsid w:val="001878F9"/>
    <w:rsid w:val="00187C2A"/>
    <w:rsid w:val="00190A71"/>
    <w:rsid w:val="00190C8B"/>
    <w:rsid w:val="00190D07"/>
    <w:rsid w:val="001913AE"/>
    <w:rsid w:val="00192B8F"/>
    <w:rsid w:val="00193DCA"/>
    <w:rsid w:val="0019533E"/>
    <w:rsid w:val="00195A85"/>
    <w:rsid w:val="00196C1E"/>
    <w:rsid w:val="00197A36"/>
    <w:rsid w:val="00197BD6"/>
    <w:rsid w:val="001A1041"/>
    <w:rsid w:val="001A2C8E"/>
    <w:rsid w:val="001A4DAE"/>
    <w:rsid w:val="001A60C0"/>
    <w:rsid w:val="001A60FA"/>
    <w:rsid w:val="001A7D27"/>
    <w:rsid w:val="001A7E58"/>
    <w:rsid w:val="001B05CD"/>
    <w:rsid w:val="001B05DD"/>
    <w:rsid w:val="001B2725"/>
    <w:rsid w:val="001B40E7"/>
    <w:rsid w:val="001B4C17"/>
    <w:rsid w:val="001B5DB5"/>
    <w:rsid w:val="001B6E1F"/>
    <w:rsid w:val="001B74DA"/>
    <w:rsid w:val="001B7A9A"/>
    <w:rsid w:val="001B7FFC"/>
    <w:rsid w:val="001C2164"/>
    <w:rsid w:val="001C2813"/>
    <w:rsid w:val="001C2B72"/>
    <w:rsid w:val="001C2C1B"/>
    <w:rsid w:val="001C4179"/>
    <w:rsid w:val="001C4CD2"/>
    <w:rsid w:val="001C4E18"/>
    <w:rsid w:val="001C5C71"/>
    <w:rsid w:val="001C5D6A"/>
    <w:rsid w:val="001D383A"/>
    <w:rsid w:val="001D4359"/>
    <w:rsid w:val="001D6385"/>
    <w:rsid w:val="001D66BF"/>
    <w:rsid w:val="001E11F3"/>
    <w:rsid w:val="001E4AC0"/>
    <w:rsid w:val="001E6BFB"/>
    <w:rsid w:val="001F188A"/>
    <w:rsid w:val="001F1CCE"/>
    <w:rsid w:val="001F218A"/>
    <w:rsid w:val="001F256E"/>
    <w:rsid w:val="001F494F"/>
    <w:rsid w:val="001F5750"/>
    <w:rsid w:val="001F5F8C"/>
    <w:rsid w:val="001F6146"/>
    <w:rsid w:val="001F61E2"/>
    <w:rsid w:val="001F7EC7"/>
    <w:rsid w:val="00202241"/>
    <w:rsid w:val="0020712B"/>
    <w:rsid w:val="00210417"/>
    <w:rsid w:val="0021244C"/>
    <w:rsid w:val="00213C58"/>
    <w:rsid w:val="00215274"/>
    <w:rsid w:val="00220442"/>
    <w:rsid w:val="002219B0"/>
    <w:rsid w:val="002243E4"/>
    <w:rsid w:val="00225897"/>
    <w:rsid w:val="002272F2"/>
    <w:rsid w:val="002275B0"/>
    <w:rsid w:val="0023295F"/>
    <w:rsid w:val="002344C7"/>
    <w:rsid w:val="00234548"/>
    <w:rsid w:val="00234D12"/>
    <w:rsid w:val="002377DE"/>
    <w:rsid w:val="00237BAE"/>
    <w:rsid w:val="00243112"/>
    <w:rsid w:val="00244FFD"/>
    <w:rsid w:val="00245283"/>
    <w:rsid w:val="00245549"/>
    <w:rsid w:val="0024655F"/>
    <w:rsid w:val="002471C8"/>
    <w:rsid w:val="00251F46"/>
    <w:rsid w:val="002520EC"/>
    <w:rsid w:val="00253AC6"/>
    <w:rsid w:val="00253ACC"/>
    <w:rsid w:val="002544B1"/>
    <w:rsid w:val="00255224"/>
    <w:rsid w:val="00255490"/>
    <w:rsid w:val="002556BA"/>
    <w:rsid w:val="00257556"/>
    <w:rsid w:val="002611E0"/>
    <w:rsid w:val="00261F87"/>
    <w:rsid w:val="002620B5"/>
    <w:rsid w:val="00262A02"/>
    <w:rsid w:val="00263A7F"/>
    <w:rsid w:val="00266C06"/>
    <w:rsid w:val="002678B8"/>
    <w:rsid w:val="002719E0"/>
    <w:rsid w:val="002728E4"/>
    <w:rsid w:val="00274C4B"/>
    <w:rsid w:val="00275057"/>
    <w:rsid w:val="00276E0C"/>
    <w:rsid w:val="00277EF9"/>
    <w:rsid w:val="002816E0"/>
    <w:rsid w:val="00283689"/>
    <w:rsid w:val="00283A07"/>
    <w:rsid w:val="00284F23"/>
    <w:rsid w:val="00285CCF"/>
    <w:rsid w:val="00286D23"/>
    <w:rsid w:val="002876F6"/>
    <w:rsid w:val="00287769"/>
    <w:rsid w:val="00287BF0"/>
    <w:rsid w:val="0029107D"/>
    <w:rsid w:val="002921E1"/>
    <w:rsid w:val="00292C0A"/>
    <w:rsid w:val="002931DA"/>
    <w:rsid w:val="002964EA"/>
    <w:rsid w:val="00296D07"/>
    <w:rsid w:val="002A285D"/>
    <w:rsid w:val="002A462E"/>
    <w:rsid w:val="002A5A70"/>
    <w:rsid w:val="002B0747"/>
    <w:rsid w:val="002B285E"/>
    <w:rsid w:val="002B2CDE"/>
    <w:rsid w:val="002B44A9"/>
    <w:rsid w:val="002B590D"/>
    <w:rsid w:val="002C1BD1"/>
    <w:rsid w:val="002C443B"/>
    <w:rsid w:val="002C7A3A"/>
    <w:rsid w:val="002C7C2B"/>
    <w:rsid w:val="002D1CE4"/>
    <w:rsid w:val="002D5E2E"/>
    <w:rsid w:val="002D605F"/>
    <w:rsid w:val="002D7C37"/>
    <w:rsid w:val="002D7CB2"/>
    <w:rsid w:val="002E0506"/>
    <w:rsid w:val="002E1541"/>
    <w:rsid w:val="002E1BEC"/>
    <w:rsid w:val="002E2A93"/>
    <w:rsid w:val="002E4C3F"/>
    <w:rsid w:val="002E5C8E"/>
    <w:rsid w:val="002E6E7B"/>
    <w:rsid w:val="002F12EA"/>
    <w:rsid w:val="002F13A3"/>
    <w:rsid w:val="002F1B6E"/>
    <w:rsid w:val="002F211F"/>
    <w:rsid w:val="002F32F6"/>
    <w:rsid w:val="002F4014"/>
    <w:rsid w:val="002F4675"/>
    <w:rsid w:val="002F5B2A"/>
    <w:rsid w:val="002F5E5A"/>
    <w:rsid w:val="002F5E65"/>
    <w:rsid w:val="002F6379"/>
    <w:rsid w:val="002F6B42"/>
    <w:rsid w:val="00301853"/>
    <w:rsid w:val="00302E9D"/>
    <w:rsid w:val="00304A5B"/>
    <w:rsid w:val="00305553"/>
    <w:rsid w:val="0030706C"/>
    <w:rsid w:val="0030781F"/>
    <w:rsid w:val="00310922"/>
    <w:rsid w:val="00310FEA"/>
    <w:rsid w:val="00311D82"/>
    <w:rsid w:val="00311EC7"/>
    <w:rsid w:val="00314730"/>
    <w:rsid w:val="00314A2F"/>
    <w:rsid w:val="00316492"/>
    <w:rsid w:val="00316ECE"/>
    <w:rsid w:val="00317972"/>
    <w:rsid w:val="00320D21"/>
    <w:rsid w:val="00320FF7"/>
    <w:rsid w:val="003217E1"/>
    <w:rsid w:val="0032196E"/>
    <w:rsid w:val="00321F95"/>
    <w:rsid w:val="00323A2C"/>
    <w:rsid w:val="00323EC7"/>
    <w:rsid w:val="0032492A"/>
    <w:rsid w:val="00325ECF"/>
    <w:rsid w:val="00333E3B"/>
    <w:rsid w:val="003343D9"/>
    <w:rsid w:val="00335FE1"/>
    <w:rsid w:val="00336701"/>
    <w:rsid w:val="00341594"/>
    <w:rsid w:val="00345448"/>
    <w:rsid w:val="003463FA"/>
    <w:rsid w:val="00346458"/>
    <w:rsid w:val="00352EA2"/>
    <w:rsid w:val="00354E24"/>
    <w:rsid w:val="003567D0"/>
    <w:rsid w:val="00360FCF"/>
    <w:rsid w:val="003627C5"/>
    <w:rsid w:val="003639EA"/>
    <w:rsid w:val="003714A9"/>
    <w:rsid w:val="00371F76"/>
    <w:rsid w:val="003721D4"/>
    <w:rsid w:val="00374272"/>
    <w:rsid w:val="003748F7"/>
    <w:rsid w:val="00377A4B"/>
    <w:rsid w:val="00381341"/>
    <w:rsid w:val="00381A81"/>
    <w:rsid w:val="00381E08"/>
    <w:rsid w:val="00383850"/>
    <w:rsid w:val="00383CAC"/>
    <w:rsid w:val="00386BED"/>
    <w:rsid w:val="0038779B"/>
    <w:rsid w:val="00390091"/>
    <w:rsid w:val="00390676"/>
    <w:rsid w:val="00390F93"/>
    <w:rsid w:val="003917CC"/>
    <w:rsid w:val="00391E23"/>
    <w:rsid w:val="00392A56"/>
    <w:rsid w:val="00392E1E"/>
    <w:rsid w:val="00393E51"/>
    <w:rsid w:val="0039430F"/>
    <w:rsid w:val="00394541"/>
    <w:rsid w:val="003949BC"/>
    <w:rsid w:val="003954A1"/>
    <w:rsid w:val="003955E3"/>
    <w:rsid w:val="003963B2"/>
    <w:rsid w:val="00397F63"/>
    <w:rsid w:val="003A04E8"/>
    <w:rsid w:val="003A1727"/>
    <w:rsid w:val="003A23F2"/>
    <w:rsid w:val="003A323A"/>
    <w:rsid w:val="003A47A0"/>
    <w:rsid w:val="003A76A7"/>
    <w:rsid w:val="003B0226"/>
    <w:rsid w:val="003B0C6C"/>
    <w:rsid w:val="003B1B2B"/>
    <w:rsid w:val="003B1FEC"/>
    <w:rsid w:val="003B2E1A"/>
    <w:rsid w:val="003B5624"/>
    <w:rsid w:val="003B600D"/>
    <w:rsid w:val="003B7A65"/>
    <w:rsid w:val="003B7F11"/>
    <w:rsid w:val="003C4E70"/>
    <w:rsid w:val="003C520C"/>
    <w:rsid w:val="003C5D6B"/>
    <w:rsid w:val="003C6BC3"/>
    <w:rsid w:val="003C6E98"/>
    <w:rsid w:val="003D07EF"/>
    <w:rsid w:val="003D2B4D"/>
    <w:rsid w:val="003D314F"/>
    <w:rsid w:val="003D5DE4"/>
    <w:rsid w:val="003D666A"/>
    <w:rsid w:val="003D6732"/>
    <w:rsid w:val="003E01EE"/>
    <w:rsid w:val="003E211C"/>
    <w:rsid w:val="003E3C72"/>
    <w:rsid w:val="003E7AAE"/>
    <w:rsid w:val="003F13B8"/>
    <w:rsid w:val="003F19D6"/>
    <w:rsid w:val="003F249E"/>
    <w:rsid w:val="003F2FF9"/>
    <w:rsid w:val="003F4636"/>
    <w:rsid w:val="003F4BFA"/>
    <w:rsid w:val="003F5A05"/>
    <w:rsid w:val="003F6A16"/>
    <w:rsid w:val="003F6F1A"/>
    <w:rsid w:val="003F7FA8"/>
    <w:rsid w:val="00400D16"/>
    <w:rsid w:val="00401B01"/>
    <w:rsid w:val="00406443"/>
    <w:rsid w:val="00406C5E"/>
    <w:rsid w:val="00410314"/>
    <w:rsid w:val="00411599"/>
    <w:rsid w:val="0041217E"/>
    <w:rsid w:val="004127D1"/>
    <w:rsid w:val="004138E2"/>
    <w:rsid w:val="00414974"/>
    <w:rsid w:val="004203B5"/>
    <w:rsid w:val="00420B5B"/>
    <w:rsid w:val="004226DA"/>
    <w:rsid w:val="0042272F"/>
    <w:rsid w:val="0042278E"/>
    <w:rsid w:val="00422C75"/>
    <w:rsid w:val="004238D3"/>
    <w:rsid w:val="0042419E"/>
    <w:rsid w:val="004242EA"/>
    <w:rsid w:val="00425B2C"/>
    <w:rsid w:val="00427C1B"/>
    <w:rsid w:val="00431AB2"/>
    <w:rsid w:val="0043265D"/>
    <w:rsid w:val="00432C0F"/>
    <w:rsid w:val="00433A4F"/>
    <w:rsid w:val="00434F26"/>
    <w:rsid w:val="00435156"/>
    <w:rsid w:val="00436EF4"/>
    <w:rsid w:val="00437368"/>
    <w:rsid w:val="00440963"/>
    <w:rsid w:val="0044129B"/>
    <w:rsid w:val="0044171C"/>
    <w:rsid w:val="00444459"/>
    <w:rsid w:val="004455EE"/>
    <w:rsid w:val="00451B80"/>
    <w:rsid w:val="0045244A"/>
    <w:rsid w:val="00453186"/>
    <w:rsid w:val="00453C76"/>
    <w:rsid w:val="0045483B"/>
    <w:rsid w:val="004548E1"/>
    <w:rsid w:val="00455107"/>
    <w:rsid w:val="004572D6"/>
    <w:rsid w:val="00461380"/>
    <w:rsid w:val="00463920"/>
    <w:rsid w:val="00463C71"/>
    <w:rsid w:val="00465CA7"/>
    <w:rsid w:val="004700E9"/>
    <w:rsid w:val="0047098B"/>
    <w:rsid w:val="0047102F"/>
    <w:rsid w:val="00472322"/>
    <w:rsid w:val="00472524"/>
    <w:rsid w:val="00474B40"/>
    <w:rsid w:val="004765B9"/>
    <w:rsid w:val="004765CD"/>
    <w:rsid w:val="00477484"/>
    <w:rsid w:val="0048065A"/>
    <w:rsid w:val="00480803"/>
    <w:rsid w:val="004827D8"/>
    <w:rsid w:val="004840DC"/>
    <w:rsid w:val="0048468C"/>
    <w:rsid w:val="004865AF"/>
    <w:rsid w:val="0048795F"/>
    <w:rsid w:val="00490705"/>
    <w:rsid w:val="00490F49"/>
    <w:rsid w:val="004927E2"/>
    <w:rsid w:val="00494E59"/>
    <w:rsid w:val="00495E8A"/>
    <w:rsid w:val="004A1BFB"/>
    <w:rsid w:val="004A4229"/>
    <w:rsid w:val="004A4F03"/>
    <w:rsid w:val="004A6C9E"/>
    <w:rsid w:val="004A7126"/>
    <w:rsid w:val="004B0C3E"/>
    <w:rsid w:val="004B17DB"/>
    <w:rsid w:val="004B284D"/>
    <w:rsid w:val="004B298F"/>
    <w:rsid w:val="004B497E"/>
    <w:rsid w:val="004B6A7C"/>
    <w:rsid w:val="004B7425"/>
    <w:rsid w:val="004B7F88"/>
    <w:rsid w:val="004C1086"/>
    <w:rsid w:val="004C3201"/>
    <w:rsid w:val="004C4AAC"/>
    <w:rsid w:val="004C5063"/>
    <w:rsid w:val="004C75EB"/>
    <w:rsid w:val="004D2E34"/>
    <w:rsid w:val="004D493A"/>
    <w:rsid w:val="004D55C3"/>
    <w:rsid w:val="004D591E"/>
    <w:rsid w:val="004D5966"/>
    <w:rsid w:val="004D73A2"/>
    <w:rsid w:val="004E1154"/>
    <w:rsid w:val="004E12AF"/>
    <w:rsid w:val="004E158C"/>
    <w:rsid w:val="004E566D"/>
    <w:rsid w:val="004E5902"/>
    <w:rsid w:val="004E6E2F"/>
    <w:rsid w:val="004E71BA"/>
    <w:rsid w:val="004E7332"/>
    <w:rsid w:val="004F0ACD"/>
    <w:rsid w:val="004F2328"/>
    <w:rsid w:val="004F2E59"/>
    <w:rsid w:val="004F4D2E"/>
    <w:rsid w:val="004F60F8"/>
    <w:rsid w:val="004F76A0"/>
    <w:rsid w:val="00500180"/>
    <w:rsid w:val="00500F0F"/>
    <w:rsid w:val="005012A0"/>
    <w:rsid w:val="00504478"/>
    <w:rsid w:val="00506F2A"/>
    <w:rsid w:val="0050790C"/>
    <w:rsid w:val="005115B5"/>
    <w:rsid w:val="00511D1E"/>
    <w:rsid w:val="00513CFB"/>
    <w:rsid w:val="00513DAF"/>
    <w:rsid w:val="0051403F"/>
    <w:rsid w:val="00515C45"/>
    <w:rsid w:val="00515C48"/>
    <w:rsid w:val="005209C3"/>
    <w:rsid w:val="005212BB"/>
    <w:rsid w:val="00524793"/>
    <w:rsid w:val="00526F90"/>
    <w:rsid w:val="0052756E"/>
    <w:rsid w:val="00527EDA"/>
    <w:rsid w:val="00530B97"/>
    <w:rsid w:val="00532137"/>
    <w:rsid w:val="00532852"/>
    <w:rsid w:val="00537274"/>
    <w:rsid w:val="00540782"/>
    <w:rsid w:val="00540A90"/>
    <w:rsid w:val="00541131"/>
    <w:rsid w:val="00541805"/>
    <w:rsid w:val="00541CA6"/>
    <w:rsid w:val="005432EC"/>
    <w:rsid w:val="00544420"/>
    <w:rsid w:val="005459B3"/>
    <w:rsid w:val="005461E7"/>
    <w:rsid w:val="005467E6"/>
    <w:rsid w:val="00552FFC"/>
    <w:rsid w:val="00554767"/>
    <w:rsid w:val="00555195"/>
    <w:rsid w:val="00555942"/>
    <w:rsid w:val="005568BA"/>
    <w:rsid w:val="0055732C"/>
    <w:rsid w:val="00562FB7"/>
    <w:rsid w:val="005638D9"/>
    <w:rsid w:val="0056480A"/>
    <w:rsid w:val="0056544E"/>
    <w:rsid w:val="00565B4D"/>
    <w:rsid w:val="00565F1F"/>
    <w:rsid w:val="00565F7A"/>
    <w:rsid w:val="00567051"/>
    <w:rsid w:val="00567141"/>
    <w:rsid w:val="0057056C"/>
    <w:rsid w:val="00573579"/>
    <w:rsid w:val="005739A6"/>
    <w:rsid w:val="00573C15"/>
    <w:rsid w:val="0057432E"/>
    <w:rsid w:val="0057435C"/>
    <w:rsid w:val="005756E5"/>
    <w:rsid w:val="005809E1"/>
    <w:rsid w:val="0058219F"/>
    <w:rsid w:val="00583C52"/>
    <w:rsid w:val="005855E2"/>
    <w:rsid w:val="00587606"/>
    <w:rsid w:val="005878F3"/>
    <w:rsid w:val="00590A2A"/>
    <w:rsid w:val="00592C18"/>
    <w:rsid w:val="00593286"/>
    <w:rsid w:val="005935C0"/>
    <w:rsid w:val="00594EED"/>
    <w:rsid w:val="005952ED"/>
    <w:rsid w:val="0059639C"/>
    <w:rsid w:val="00596DDD"/>
    <w:rsid w:val="00597317"/>
    <w:rsid w:val="00597319"/>
    <w:rsid w:val="005A00AC"/>
    <w:rsid w:val="005A057F"/>
    <w:rsid w:val="005A0CD1"/>
    <w:rsid w:val="005A2FF3"/>
    <w:rsid w:val="005A35AA"/>
    <w:rsid w:val="005A4A19"/>
    <w:rsid w:val="005A71F4"/>
    <w:rsid w:val="005B6280"/>
    <w:rsid w:val="005B7087"/>
    <w:rsid w:val="005B74CE"/>
    <w:rsid w:val="005C0B55"/>
    <w:rsid w:val="005C0CF5"/>
    <w:rsid w:val="005C2CFE"/>
    <w:rsid w:val="005C3B80"/>
    <w:rsid w:val="005C4D14"/>
    <w:rsid w:val="005C4D2F"/>
    <w:rsid w:val="005C69AD"/>
    <w:rsid w:val="005C739D"/>
    <w:rsid w:val="005D11B8"/>
    <w:rsid w:val="005D1A0F"/>
    <w:rsid w:val="005D242C"/>
    <w:rsid w:val="005D292D"/>
    <w:rsid w:val="005D3C7C"/>
    <w:rsid w:val="005D56FF"/>
    <w:rsid w:val="005D66E0"/>
    <w:rsid w:val="005E03BE"/>
    <w:rsid w:val="005E093B"/>
    <w:rsid w:val="005E2BC4"/>
    <w:rsid w:val="005E4C85"/>
    <w:rsid w:val="005E591E"/>
    <w:rsid w:val="005E61CD"/>
    <w:rsid w:val="005E6735"/>
    <w:rsid w:val="005E6AD9"/>
    <w:rsid w:val="005E71BB"/>
    <w:rsid w:val="005E7C3B"/>
    <w:rsid w:val="005F0571"/>
    <w:rsid w:val="005F4102"/>
    <w:rsid w:val="005F6281"/>
    <w:rsid w:val="0060168C"/>
    <w:rsid w:val="00602313"/>
    <w:rsid w:val="006033E3"/>
    <w:rsid w:val="00603F5B"/>
    <w:rsid w:val="00610643"/>
    <w:rsid w:val="00611596"/>
    <w:rsid w:val="0061266B"/>
    <w:rsid w:val="006129BB"/>
    <w:rsid w:val="00612EB9"/>
    <w:rsid w:val="00614999"/>
    <w:rsid w:val="00615526"/>
    <w:rsid w:val="00617896"/>
    <w:rsid w:val="00621268"/>
    <w:rsid w:val="006240CD"/>
    <w:rsid w:val="00625A4B"/>
    <w:rsid w:val="00626E26"/>
    <w:rsid w:val="00627AE7"/>
    <w:rsid w:val="00627D6D"/>
    <w:rsid w:val="00630E37"/>
    <w:rsid w:val="00631362"/>
    <w:rsid w:val="006346B2"/>
    <w:rsid w:val="00637BB0"/>
    <w:rsid w:val="00641763"/>
    <w:rsid w:val="006422D9"/>
    <w:rsid w:val="00642BDE"/>
    <w:rsid w:val="00643795"/>
    <w:rsid w:val="00646D14"/>
    <w:rsid w:val="00647364"/>
    <w:rsid w:val="00647774"/>
    <w:rsid w:val="0065119D"/>
    <w:rsid w:val="00653C41"/>
    <w:rsid w:val="006551B7"/>
    <w:rsid w:val="0065539E"/>
    <w:rsid w:val="00662BF5"/>
    <w:rsid w:val="006630E4"/>
    <w:rsid w:val="00663E63"/>
    <w:rsid w:val="00665498"/>
    <w:rsid w:val="00667678"/>
    <w:rsid w:val="00670010"/>
    <w:rsid w:val="0067030B"/>
    <w:rsid w:val="006710D0"/>
    <w:rsid w:val="00671CE6"/>
    <w:rsid w:val="006721E4"/>
    <w:rsid w:val="00672BF5"/>
    <w:rsid w:val="00672F61"/>
    <w:rsid w:val="00673A06"/>
    <w:rsid w:val="006752D8"/>
    <w:rsid w:val="00675D83"/>
    <w:rsid w:val="00676771"/>
    <w:rsid w:val="006768D6"/>
    <w:rsid w:val="00677716"/>
    <w:rsid w:val="00677E9C"/>
    <w:rsid w:val="0068039F"/>
    <w:rsid w:val="0068077D"/>
    <w:rsid w:val="006822CD"/>
    <w:rsid w:val="00683A25"/>
    <w:rsid w:val="0068450B"/>
    <w:rsid w:val="0068601C"/>
    <w:rsid w:val="00686948"/>
    <w:rsid w:val="006875FB"/>
    <w:rsid w:val="00687752"/>
    <w:rsid w:val="00690AA3"/>
    <w:rsid w:val="00692BBD"/>
    <w:rsid w:val="006934A6"/>
    <w:rsid w:val="00693F36"/>
    <w:rsid w:val="00694205"/>
    <w:rsid w:val="00694E59"/>
    <w:rsid w:val="0069576E"/>
    <w:rsid w:val="00696C77"/>
    <w:rsid w:val="006A0156"/>
    <w:rsid w:val="006A1106"/>
    <w:rsid w:val="006A20CF"/>
    <w:rsid w:val="006A317E"/>
    <w:rsid w:val="006A5669"/>
    <w:rsid w:val="006B05A1"/>
    <w:rsid w:val="006B2AD1"/>
    <w:rsid w:val="006B5E55"/>
    <w:rsid w:val="006B602D"/>
    <w:rsid w:val="006B70B6"/>
    <w:rsid w:val="006C074C"/>
    <w:rsid w:val="006C10A2"/>
    <w:rsid w:val="006C1A1C"/>
    <w:rsid w:val="006C3DEA"/>
    <w:rsid w:val="006C47F6"/>
    <w:rsid w:val="006C5163"/>
    <w:rsid w:val="006C53FD"/>
    <w:rsid w:val="006C61B4"/>
    <w:rsid w:val="006C6780"/>
    <w:rsid w:val="006D00F1"/>
    <w:rsid w:val="006D0C78"/>
    <w:rsid w:val="006D3164"/>
    <w:rsid w:val="006D6335"/>
    <w:rsid w:val="006D6F42"/>
    <w:rsid w:val="006D712D"/>
    <w:rsid w:val="006D7D78"/>
    <w:rsid w:val="006E5105"/>
    <w:rsid w:val="006E5726"/>
    <w:rsid w:val="006E63DE"/>
    <w:rsid w:val="006E7357"/>
    <w:rsid w:val="006F07B0"/>
    <w:rsid w:val="006F1852"/>
    <w:rsid w:val="006F484D"/>
    <w:rsid w:val="006F59C1"/>
    <w:rsid w:val="0070082A"/>
    <w:rsid w:val="00701562"/>
    <w:rsid w:val="007015D6"/>
    <w:rsid w:val="00702FC2"/>
    <w:rsid w:val="00703BF1"/>
    <w:rsid w:val="00703D11"/>
    <w:rsid w:val="0070475F"/>
    <w:rsid w:val="007077C7"/>
    <w:rsid w:val="00707C02"/>
    <w:rsid w:val="0071096D"/>
    <w:rsid w:val="007127C1"/>
    <w:rsid w:val="00712BF0"/>
    <w:rsid w:val="007138B4"/>
    <w:rsid w:val="00714DC8"/>
    <w:rsid w:val="00716B10"/>
    <w:rsid w:val="00717F41"/>
    <w:rsid w:val="00722000"/>
    <w:rsid w:val="00723246"/>
    <w:rsid w:val="00724B10"/>
    <w:rsid w:val="007253EA"/>
    <w:rsid w:val="00725D33"/>
    <w:rsid w:val="00726334"/>
    <w:rsid w:val="0073027B"/>
    <w:rsid w:val="007306AA"/>
    <w:rsid w:val="00733D92"/>
    <w:rsid w:val="00734E58"/>
    <w:rsid w:val="00736776"/>
    <w:rsid w:val="00737C96"/>
    <w:rsid w:val="0074171A"/>
    <w:rsid w:val="00745C4C"/>
    <w:rsid w:val="00745C5C"/>
    <w:rsid w:val="00745E02"/>
    <w:rsid w:val="00754835"/>
    <w:rsid w:val="00757B31"/>
    <w:rsid w:val="00757C11"/>
    <w:rsid w:val="0076092F"/>
    <w:rsid w:val="007612F1"/>
    <w:rsid w:val="00761B5D"/>
    <w:rsid w:val="00770847"/>
    <w:rsid w:val="00773501"/>
    <w:rsid w:val="00774249"/>
    <w:rsid w:val="00777AB3"/>
    <w:rsid w:val="0078265E"/>
    <w:rsid w:val="00782EC0"/>
    <w:rsid w:val="00783200"/>
    <w:rsid w:val="00783462"/>
    <w:rsid w:val="00783DC4"/>
    <w:rsid w:val="00783F73"/>
    <w:rsid w:val="00784AA1"/>
    <w:rsid w:val="00785C12"/>
    <w:rsid w:val="0078788B"/>
    <w:rsid w:val="007909BC"/>
    <w:rsid w:val="00793A42"/>
    <w:rsid w:val="00793EA8"/>
    <w:rsid w:val="00794376"/>
    <w:rsid w:val="00794708"/>
    <w:rsid w:val="0079522D"/>
    <w:rsid w:val="00796D5A"/>
    <w:rsid w:val="007A0625"/>
    <w:rsid w:val="007A17BB"/>
    <w:rsid w:val="007A1833"/>
    <w:rsid w:val="007A1EF7"/>
    <w:rsid w:val="007A2636"/>
    <w:rsid w:val="007A2780"/>
    <w:rsid w:val="007A3D6A"/>
    <w:rsid w:val="007A5190"/>
    <w:rsid w:val="007A730A"/>
    <w:rsid w:val="007B0E30"/>
    <w:rsid w:val="007B1043"/>
    <w:rsid w:val="007B1CB0"/>
    <w:rsid w:val="007B39F0"/>
    <w:rsid w:val="007B6E4A"/>
    <w:rsid w:val="007B74F8"/>
    <w:rsid w:val="007B7801"/>
    <w:rsid w:val="007C0B03"/>
    <w:rsid w:val="007C210A"/>
    <w:rsid w:val="007C2D30"/>
    <w:rsid w:val="007C3884"/>
    <w:rsid w:val="007C3A10"/>
    <w:rsid w:val="007C4732"/>
    <w:rsid w:val="007C4E7C"/>
    <w:rsid w:val="007C4F36"/>
    <w:rsid w:val="007C64C7"/>
    <w:rsid w:val="007D0427"/>
    <w:rsid w:val="007D0E04"/>
    <w:rsid w:val="007D0EFD"/>
    <w:rsid w:val="007D394A"/>
    <w:rsid w:val="007D3951"/>
    <w:rsid w:val="007D63CD"/>
    <w:rsid w:val="007E01B2"/>
    <w:rsid w:val="007E07DB"/>
    <w:rsid w:val="007E0990"/>
    <w:rsid w:val="007E6E4B"/>
    <w:rsid w:val="007F124E"/>
    <w:rsid w:val="007F148E"/>
    <w:rsid w:val="007F45A0"/>
    <w:rsid w:val="007F50B3"/>
    <w:rsid w:val="007F767A"/>
    <w:rsid w:val="0080089A"/>
    <w:rsid w:val="00800FDA"/>
    <w:rsid w:val="008016E0"/>
    <w:rsid w:val="00801A98"/>
    <w:rsid w:val="00803BD5"/>
    <w:rsid w:val="0080430A"/>
    <w:rsid w:val="008059E8"/>
    <w:rsid w:val="00810B64"/>
    <w:rsid w:val="00811FBF"/>
    <w:rsid w:val="008127C9"/>
    <w:rsid w:val="008133D2"/>
    <w:rsid w:val="00814518"/>
    <w:rsid w:val="00815455"/>
    <w:rsid w:val="008165CA"/>
    <w:rsid w:val="00821209"/>
    <w:rsid w:val="00821AC4"/>
    <w:rsid w:val="008256D5"/>
    <w:rsid w:val="008260E5"/>
    <w:rsid w:val="008279CA"/>
    <w:rsid w:val="00830A69"/>
    <w:rsid w:val="00830DCA"/>
    <w:rsid w:val="00832145"/>
    <w:rsid w:val="00832FAA"/>
    <w:rsid w:val="008344E3"/>
    <w:rsid w:val="0083472E"/>
    <w:rsid w:val="0083733D"/>
    <w:rsid w:val="00841585"/>
    <w:rsid w:val="0084791D"/>
    <w:rsid w:val="008521B2"/>
    <w:rsid w:val="008551B5"/>
    <w:rsid w:val="00856538"/>
    <w:rsid w:val="00860CF4"/>
    <w:rsid w:val="00861821"/>
    <w:rsid w:val="0086299C"/>
    <w:rsid w:val="00862A8E"/>
    <w:rsid w:val="008630C1"/>
    <w:rsid w:val="00863D67"/>
    <w:rsid w:val="00864370"/>
    <w:rsid w:val="00871C70"/>
    <w:rsid w:val="00871FAB"/>
    <w:rsid w:val="0087460B"/>
    <w:rsid w:val="00874AF9"/>
    <w:rsid w:val="0087679A"/>
    <w:rsid w:val="00877291"/>
    <w:rsid w:val="008820F9"/>
    <w:rsid w:val="00883343"/>
    <w:rsid w:val="0088487A"/>
    <w:rsid w:val="00884DC8"/>
    <w:rsid w:val="008858C0"/>
    <w:rsid w:val="00886673"/>
    <w:rsid w:val="00887F42"/>
    <w:rsid w:val="00891AA6"/>
    <w:rsid w:val="008926AA"/>
    <w:rsid w:val="008926C5"/>
    <w:rsid w:val="00892710"/>
    <w:rsid w:val="00892A32"/>
    <w:rsid w:val="0089309E"/>
    <w:rsid w:val="00896DD8"/>
    <w:rsid w:val="00897C87"/>
    <w:rsid w:val="008A1E36"/>
    <w:rsid w:val="008A2CDD"/>
    <w:rsid w:val="008A5882"/>
    <w:rsid w:val="008A6621"/>
    <w:rsid w:val="008A7044"/>
    <w:rsid w:val="008A76F2"/>
    <w:rsid w:val="008A7BB5"/>
    <w:rsid w:val="008A7C6B"/>
    <w:rsid w:val="008B0AFE"/>
    <w:rsid w:val="008B1D7A"/>
    <w:rsid w:val="008B28A2"/>
    <w:rsid w:val="008B2E05"/>
    <w:rsid w:val="008B4562"/>
    <w:rsid w:val="008B623A"/>
    <w:rsid w:val="008B65DA"/>
    <w:rsid w:val="008B6CA5"/>
    <w:rsid w:val="008B7CF3"/>
    <w:rsid w:val="008C4D60"/>
    <w:rsid w:val="008C639E"/>
    <w:rsid w:val="008C7C5A"/>
    <w:rsid w:val="008D1AEE"/>
    <w:rsid w:val="008D1F58"/>
    <w:rsid w:val="008D301D"/>
    <w:rsid w:val="008D3A70"/>
    <w:rsid w:val="008D4812"/>
    <w:rsid w:val="008D653A"/>
    <w:rsid w:val="008D6666"/>
    <w:rsid w:val="008D6EF3"/>
    <w:rsid w:val="008E010C"/>
    <w:rsid w:val="008E02E6"/>
    <w:rsid w:val="008E4218"/>
    <w:rsid w:val="008E4804"/>
    <w:rsid w:val="008E6A39"/>
    <w:rsid w:val="008E7E54"/>
    <w:rsid w:val="008F195D"/>
    <w:rsid w:val="008F3C50"/>
    <w:rsid w:val="008F41A0"/>
    <w:rsid w:val="008F6A64"/>
    <w:rsid w:val="008F712B"/>
    <w:rsid w:val="008F7DC1"/>
    <w:rsid w:val="0090562E"/>
    <w:rsid w:val="00905878"/>
    <w:rsid w:val="009101BE"/>
    <w:rsid w:val="0091159B"/>
    <w:rsid w:val="009142E6"/>
    <w:rsid w:val="00914C7F"/>
    <w:rsid w:val="0091680E"/>
    <w:rsid w:val="00916B1A"/>
    <w:rsid w:val="00917E62"/>
    <w:rsid w:val="009200D8"/>
    <w:rsid w:val="00921DD0"/>
    <w:rsid w:val="00922D23"/>
    <w:rsid w:val="00925067"/>
    <w:rsid w:val="00927203"/>
    <w:rsid w:val="00927E81"/>
    <w:rsid w:val="009337DE"/>
    <w:rsid w:val="00933CAE"/>
    <w:rsid w:val="009342E0"/>
    <w:rsid w:val="00934852"/>
    <w:rsid w:val="009352AE"/>
    <w:rsid w:val="009352C6"/>
    <w:rsid w:val="00936E24"/>
    <w:rsid w:val="00937C8F"/>
    <w:rsid w:val="009421AD"/>
    <w:rsid w:val="0094394B"/>
    <w:rsid w:val="00943C72"/>
    <w:rsid w:val="009454B6"/>
    <w:rsid w:val="00950F60"/>
    <w:rsid w:val="00951B3A"/>
    <w:rsid w:val="0095254C"/>
    <w:rsid w:val="0095342B"/>
    <w:rsid w:val="0095462F"/>
    <w:rsid w:val="00954CE4"/>
    <w:rsid w:val="00955A83"/>
    <w:rsid w:val="00961C79"/>
    <w:rsid w:val="00961D17"/>
    <w:rsid w:val="00962CAB"/>
    <w:rsid w:val="009644C1"/>
    <w:rsid w:val="00964D8C"/>
    <w:rsid w:val="00964DEF"/>
    <w:rsid w:val="00965E6B"/>
    <w:rsid w:val="00966900"/>
    <w:rsid w:val="00966AE2"/>
    <w:rsid w:val="009702B0"/>
    <w:rsid w:val="00970C61"/>
    <w:rsid w:val="00971530"/>
    <w:rsid w:val="00971FBD"/>
    <w:rsid w:val="0097426D"/>
    <w:rsid w:val="009747C6"/>
    <w:rsid w:val="00974AAA"/>
    <w:rsid w:val="00975F2F"/>
    <w:rsid w:val="00976CDC"/>
    <w:rsid w:val="009806A4"/>
    <w:rsid w:val="00980D13"/>
    <w:rsid w:val="00981AC4"/>
    <w:rsid w:val="00983796"/>
    <w:rsid w:val="00984383"/>
    <w:rsid w:val="009847FD"/>
    <w:rsid w:val="0098494E"/>
    <w:rsid w:val="00986578"/>
    <w:rsid w:val="009902D8"/>
    <w:rsid w:val="009932A0"/>
    <w:rsid w:val="009937B4"/>
    <w:rsid w:val="009957EE"/>
    <w:rsid w:val="009A0ECF"/>
    <w:rsid w:val="009A11AE"/>
    <w:rsid w:val="009A1CFD"/>
    <w:rsid w:val="009A366F"/>
    <w:rsid w:val="009A5F54"/>
    <w:rsid w:val="009B56F2"/>
    <w:rsid w:val="009B5BCF"/>
    <w:rsid w:val="009B6456"/>
    <w:rsid w:val="009B72A5"/>
    <w:rsid w:val="009B72AC"/>
    <w:rsid w:val="009B72E6"/>
    <w:rsid w:val="009B7DD3"/>
    <w:rsid w:val="009C053D"/>
    <w:rsid w:val="009C2AF6"/>
    <w:rsid w:val="009C34D9"/>
    <w:rsid w:val="009C3C5C"/>
    <w:rsid w:val="009C45F5"/>
    <w:rsid w:val="009C4AB2"/>
    <w:rsid w:val="009C5D9A"/>
    <w:rsid w:val="009C648C"/>
    <w:rsid w:val="009D06E3"/>
    <w:rsid w:val="009D26AB"/>
    <w:rsid w:val="009D2F27"/>
    <w:rsid w:val="009D4430"/>
    <w:rsid w:val="009D64AF"/>
    <w:rsid w:val="009D702C"/>
    <w:rsid w:val="009E0246"/>
    <w:rsid w:val="009E16F2"/>
    <w:rsid w:val="009E3A2D"/>
    <w:rsid w:val="009E5258"/>
    <w:rsid w:val="009E7232"/>
    <w:rsid w:val="009E7431"/>
    <w:rsid w:val="009F08E0"/>
    <w:rsid w:val="009F0DD9"/>
    <w:rsid w:val="009F17AC"/>
    <w:rsid w:val="009F45F0"/>
    <w:rsid w:val="009F71FF"/>
    <w:rsid w:val="00A013A3"/>
    <w:rsid w:val="00A03B1C"/>
    <w:rsid w:val="00A03E87"/>
    <w:rsid w:val="00A040D2"/>
    <w:rsid w:val="00A05390"/>
    <w:rsid w:val="00A061A9"/>
    <w:rsid w:val="00A10357"/>
    <w:rsid w:val="00A1283C"/>
    <w:rsid w:val="00A12F3B"/>
    <w:rsid w:val="00A14079"/>
    <w:rsid w:val="00A14257"/>
    <w:rsid w:val="00A14AFB"/>
    <w:rsid w:val="00A1562F"/>
    <w:rsid w:val="00A15B77"/>
    <w:rsid w:val="00A15FFC"/>
    <w:rsid w:val="00A16ACC"/>
    <w:rsid w:val="00A16C4C"/>
    <w:rsid w:val="00A1709E"/>
    <w:rsid w:val="00A209D4"/>
    <w:rsid w:val="00A20BAE"/>
    <w:rsid w:val="00A21280"/>
    <w:rsid w:val="00A212C7"/>
    <w:rsid w:val="00A23E1A"/>
    <w:rsid w:val="00A24860"/>
    <w:rsid w:val="00A259A6"/>
    <w:rsid w:val="00A26A01"/>
    <w:rsid w:val="00A2744F"/>
    <w:rsid w:val="00A27C34"/>
    <w:rsid w:val="00A32614"/>
    <w:rsid w:val="00A339C5"/>
    <w:rsid w:val="00A373D8"/>
    <w:rsid w:val="00A3774E"/>
    <w:rsid w:val="00A40A0B"/>
    <w:rsid w:val="00A41531"/>
    <w:rsid w:val="00A44CD7"/>
    <w:rsid w:val="00A463EE"/>
    <w:rsid w:val="00A476D5"/>
    <w:rsid w:val="00A50B3F"/>
    <w:rsid w:val="00A51078"/>
    <w:rsid w:val="00A52461"/>
    <w:rsid w:val="00A5434A"/>
    <w:rsid w:val="00A545F3"/>
    <w:rsid w:val="00A5535E"/>
    <w:rsid w:val="00A5734A"/>
    <w:rsid w:val="00A6125A"/>
    <w:rsid w:val="00A649D5"/>
    <w:rsid w:val="00A64C01"/>
    <w:rsid w:val="00A653A2"/>
    <w:rsid w:val="00A73779"/>
    <w:rsid w:val="00A73D94"/>
    <w:rsid w:val="00A751A3"/>
    <w:rsid w:val="00A7682F"/>
    <w:rsid w:val="00A7718C"/>
    <w:rsid w:val="00A82108"/>
    <w:rsid w:val="00A82560"/>
    <w:rsid w:val="00A83486"/>
    <w:rsid w:val="00A86413"/>
    <w:rsid w:val="00A90424"/>
    <w:rsid w:val="00A916FC"/>
    <w:rsid w:val="00A92BC1"/>
    <w:rsid w:val="00A9342F"/>
    <w:rsid w:val="00A93947"/>
    <w:rsid w:val="00A96BE5"/>
    <w:rsid w:val="00AA0F73"/>
    <w:rsid w:val="00AA4322"/>
    <w:rsid w:val="00AA4CDB"/>
    <w:rsid w:val="00AA5C0F"/>
    <w:rsid w:val="00AA6D53"/>
    <w:rsid w:val="00AA7A05"/>
    <w:rsid w:val="00AB1FC3"/>
    <w:rsid w:val="00AB246C"/>
    <w:rsid w:val="00AB28A9"/>
    <w:rsid w:val="00AB322F"/>
    <w:rsid w:val="00AB435D"/>
    <w:rsid w:val="00AB57AE"/>
    <w:rsid w:val="00AB6AB0"/>
    <w:rsid w:val="00AB6FA7"/>
    <w:rsid w:val="00AC0AD0"/>
    <w:rsid w:val="00AC3098"/>
    <w:rsid w:val="00AC3191"/>
    <w:rsid w:val="00AD1E19"/>
    <w:rsid w:val="00AD528F"/>
    <w:rsid w:val="00AD7F53"/>
    <w:rsid w:val="00AE0EDB"/>
    <w:rsid w:val="00AE1AAF"/>
    <w:rsid w:val="00AE3085"/>
    <w:rsid w:val="00AE62DC"/>
    <w:rsid w:val="00AE65FE"/>
    <w:rsid w:val="00AE7FEC"/>
    <w:rsid w:val="00AF0EDA"/>
    <w:rsid w:val="00AF18B0"/>
    <w:rsid w:val="00AF240D"/>
    <w:rsid w:val="00AF35AC"/>
    <w:rsid w:val="00AF3CED"/>
    <w:rsid w:val="00AF6172"/>
    <w:rsid w:val="00AF7137"/>
    <w:rsid w:val="00AF758B"/>
    <w:rsid w:val="00B00450"/>
    <w:rsid w:val="00B006D7"/>
    <w:rsid w:val="00B02C6E"/>
    <w:rsid w:val="00B03E77"/>
    <w:rsid w:val="00B03ECF"/>
    <w:rsid w:val="00B04FF0"/>
    <w:rsid w:val="00B05987"/>
    <w:rsid w:val="00B05ECA"/>
    <w:rsid w:val="00B110B4"/>
    <w:rsid w:val="00B113E5"/>
    <w:rsid w:val="00B11E7B"/>
    <w:rsid w:val="00B1303B"/>
    <w:rsid w:val="00B13154"/>
    <w:rsid w:val="00B15A93"/>
    <w:rsid w:val="00B1720E"/>
    <w:rsid w:val="00B176E4"/>
    <w:rsid w:val="00B21A65"/>
    <w:rsid w:val="00B22974"/>
    <w:rsid w:val="00B263C6"/>
    <w:rsid w:val="00B2677E"/>
    <w:rsid w:val="00B26803"/>
    <w:rsid w:val="00B26EFE"/>
    <w:rsid w:val="00B308BA"/>
    <w:rsid w:val="00B30FB0"/>
    <w:rsid w:val="00B3134B"/>
    <w:rsid w:val="00B33569"/>
    <w:rsid w:val="00B34D29"/>
    <w:rsid w:val="00B3607A"/>
    <w:rsid w:val="00B3667A"/>
    <w:rsid w:val="00B37E9D"/>
    <w:rsid w:val="00B41C0D"/>
    <w:rsid w:val="00B41FC9"/>
    <w:rsid w:val="00B43925"/>
    <w:rsid w:val="00B449DD"/>
    <w:rsid w:val="00B44BC7"/>
    <w:rsid w:val="00B45AF1"/>
    <w:rsid w:val="00B46CE6"/>
    <w:rsid w:val="00B50A55"/>
    <w:rsid w:val="00B51084"/>
    <w:rsid w:val="00B53EF7"/>
    <w:rsid w:val="00B57344"/>
    <w:rsid w:val="00B5754F"/>
    <w:rsid w:val="00B64BAF"/>
    <w:rsid w:val="00B655B7"/>
    <w:rsid w:val="00B6657D"/>
    <w:rsid w:val="00B66687"/>
    <w:rsid w:val="00B70A9E"/>
    <w:rsid w:val="00B71FB3"/>
    <w:rsid w:val="00B72591"/>
    <w:rsid w:val="00B726F4"/>
    <w:rsid w:val="00B7291A"/>
    <w:rsid w:val="00B72A05"/>
    <w:rsid w:val="00B72A21"/>
    <w:rsid w:val="00B743D7"/>
    <w:rsid w:val="00B7691B"/>
    <w:rsid w:val="00B77C2A"/>
    <w:rsid w:val="00B85C56"/>
    <w:rsid w:val="00B85C80"/>
    <w:rsid w:val="00B87742"/>
    <w:rsid w:val="00B90067"/>
    <w:rsid w:val="00B92CB2"/>
    <w:rsid w:val="00B933DF"/>
    <w:rsid w:val="00B9376F"/>
    <w:rsid w:val="00B96875"/>
    <w:rsid w:val="00BA0A84"/>
    <w:rsid w:val="00BA0F0A"/>
    <w:rsid w:val="00BA2EB0"/>
    <w:rsid w:val="00BA59FC"/>
    <w:rsid w:val="00BA6A9B"/>
    <w:rsid w:val="00BA74DE"/>
    <w:rsid w:val="00BA7804"/>
    <w:rsid w:val="00BA7BBC"/>
    <w:rsid w:val="00BB0161"/>
    <w:rsid w:val="00BB550F"/>
    <w:rsid w:val="00BB583A"/>
    <w:rsid w:val="00BB633B"/>
    <w:rsid w:val="00BB6749"/>
    <w:rsid w:val="00BB734D"/>
    <w:rsid w:val="00BB771B"/>
    <w:rsid w:val="00BB7ADE"/>
    <w:rsid w:val="00BC00A4"/>
    <w:rsid w:val="00BC4C48"/>
    <w:rsid w:val="00BC4DD9"/>
    <w:rsid w:val="00BC58BB"/>
    <w:rsid w:val="00BC5DB7"/>
    <w:rsid w:val="00BC730B"/>
    <w:rsid w:val="00BC7968"/>
    <w:rsid w:val="00BD0802"/>
    <w:rsid w:val="00BD1EED"/>
    <w:rsid w:val="00BD20B5"/>
    <w:rsid w:val="00BD3340"/>
    <w:rsid w:val="00BD3D1E"/>
    <w:rsid w:val="00BD3EE4"/>
    <w:rsid w:val="00BD5D52"/>
    <w:rsid w:val="00BD66CB"/>
    <w:rsid w:val="00BD73E1"/>
    <w:rsid w:val="00BE1233"/>
    <w:rsid w:val="00BE172A"/>
    <w:rsid w:val="00BE29AE"/>
    <w:rsid w:val="00BE36F4"/>
    <w:rsid w:val="00BE4A0B"/>
    <w:rsid w:val="00BE4F8E"/>
    <w:rsid w:val="00BE6EC6"/>
    <w:rsid w:val="00BF138E"/>
    <w:rsid w:val="00BF46A1"/>
    <w:rsid w:val="00BF5107"/>
    <w:rsid w:val="00C0096C"/>
    <w:rsid w:val="00C0455D"/>
    <w:rsid w:val="00C04F31"/>
    <w:rsid w:val="00C07A85"/>
    <w:rsid w:val="00C10391"/>
    <w:rsid w:val="00C1298C"/>
    <w:rsid w:val="00C1351B"/>
    <w:rsid w:val="00C13D4D"/>
    <w:rsid w:val="00C15141"/>
    <w:rsid w:val="00C15868"/>
    <w:rsid w:val="00C160A2"/>
    <w:rsid w:val="00C16527"/>
    <w:rsid w:val="00C17206"/>
    <w:rsid w:val="00C1759E"/>
    <w:rsid w:val="00C20F9B"/>
    <w:rsid w:val="00C22201"/>
    <w:rsid w:val="00C22DBA"/>
    <w:rsid w:val="00C244A8"/>
    <w:rsid w:val="00C25EFF"/>
    <w:rsid w:val="00C27E45"/>
    <w:rsid w:val="00C30060"/>
    <w:rsid w:val="00C31DFF"/>
    <w:rsid w:val="00C32B02"/>
    <w:rsid w:val="00C339CC"/>
    <w:rsid w:val="00C3410C"/>
    <w:rsid w:val="00C357F5"/>
    <w:rsid w:val="00C362CC"/>
    <w:rsid w:val="00C36CD9"/>
    <w:rsid w:val="00C40561"/>
    <w:rsid w:val="00C40A2B"/>
    <w:rsid w:val="00C40DCD"/>
    <w:rsid w:val="00C416BA"/>
    <w:rsid w:val="00C41D6B"/>
    <w:rsid w:val="00C423D1"/>
    <w:rsid w:val="00C435B8"/>
    <w:rsid w:val="00C44266"/>
    <w:rsid w:val="00C54DEA"/>
    <w:rsid w:val="00C5623C"/>
    <w:rsid w:val="00C57A85"/>
    <w:rsid w:val="00C605AE"/>
    <w:rsid w:val="00C6360D"/>
    <w:rsid w:val="00C64A12"/>
    <w:rsid w:val="00C65E04"/>
    <w:rsid w:val="00C70295"/>
    <w:rsid w:val="00C72916"/>
    <w:rsid w:val="00C743C5"/>
    <w:rsid w:val="00C75F1E"/>
    <w:rsid w:val="00C809D0"/>
    <w:rsid w:val="00C84626"/>
    <w:rsid w:val="00C85B0F"/>
    <w:rsid w:val="00C87501"/>
    <w:rsid w:val="00C93F02"/>
    <w:rsid w:val="00C9466B"/>
    <w:rsid w:val="00C94780"/>
    <w:rsid w:val="00C9681D"/>
    <w:rsid w:val="00C97AC8"/>
    <w:rsid w:val="00CA112E"/>
    <w:rsid w:val="00CA193B"/>
    <w:rsid w:val="00CA482D"/>
    <w:rsid w:val="00CA7986"/>
    <w:rsid w:val="00CB021B"/>
    <w:rsid w:val="00CB0832"/>
    <w:rsid w:val="00CB33DF"/>
    <w:rsid w:val="00CB49FD"/>
    <w:rsid w:val="00CC2439"/>
    <w:rsid w:val="00CC280B"/>
    <w:rsid w:val="00CC2E0B"/>
    <w:rsid w:val="00CD0CAE"/>
    <w:rsid w:val="00CD3A05"/>
    <w:rsid w:val="00CD3E7B"/>
    <w:rsid w:val="00CD47BF"/>
    <w:rsid w:val="00CD6AB0"/>
    <w:rsid w:val="00CE0FE4"/>
    <w:rsid w:val="00CE2591"/>
    <w:rsid w:val="00CE3799"/>
    <w:rsid w:val="00CF028F"/>
    <w:rsid w:val="00CF2445"/>
    <w:rsid w:val="00CF27EC"/>
    <w:rsid w:val="00CF2AC1"/>
    <w:rsid w:val="00CF4912"/>
    <w:rsid w:val="00CF4CF1"/>
    <w:rsid w:val="00CF6BA5"/>
    <w:rsid w:val="00CF6CA0"/>
    <w:rsid w:val="00D04F12"/>
    <w:rsid w:val="00D05EBC"/>
    <w:rsid w:val="00D06BE4"/>
    <w:rsid w:val="00D102CA"/>
    <w:rsid w:val="00D10779"/>
    <w:rsid w:val="00D129B9"/>
    <w:rsid w:val="00D145D8"/>
    <w:rsid w:val="00D14F30"/>
    <w:rsid w:val="00D17669"/>
    <w:rsid w:val="00D20969"/>
    <w:rsid w:val="00D2105D"/>
    <w:rsid w:val="00D21ED7"/>
    <w:rsid w:val="00D23327"/>
    <w:rsid w:val="00D237C1"/>
    <w:rsid w:val="00D239F0"/>
    <w:rsid w:val="00D25DF8"/>
    <w:rsid w:val="00D3329E"/>
    <w:rsid w:val="00D350C9"/>
    <w:rsid w:val="00D35802"/>
    <w:rsid w:val="00D3745F"/>
    <w:rsid w:val="00D37FAC"/>
    <w:rsid w:val="00D4056D"/>
    <w:rsid w:val="00D43519"/>
    <w:rsid w:val="00D446FC"/>
    <w:rsid w:val="00D451AE"/>
    <w:rsid w:val="00D50290"/>
    <w:rsid w:val="00D524A2"/>
    <w:rsid w:val="00D529F2"/>
    <w:rsid w:val="00D539D2"/>
    <w:rsid w:val="00D544C9"/>
    <w:rsid w:val="00D56A31"/>
    <w:rsid w:val="00D56D4F"/>
    <w:rsid w:val="00D60A95"/>
    <w:rsid w:val="00D61767"/>
    <w:rsid w:val="00D62188"/>
    <w:rsid w:val="00D63E85"/>
    <w:rsid w:val="00D646B9"/>
    <w:rsid w:val="00D64BE9"/>
    <w:rsid w:val="00D66067"/>
    <w:rsid w:val="00D675DF"/>
    <w:rsid w:val="00D70BAC"/>
    <w:rsid w:val="00D71377"/>
    <w:rsid w:val="00D71639"/>
    <w:rsid w:val="00D717B2"/>
    <w:rsid w:val="00D724B6"/>
    <w:rsid w:val="00D7259F"/>
    <w:rsid w:val="00D727ED"/>
    <w:rsid w:val="00D72F68"/>
    <w:rsid w:val="00D733F8"/>
    <w:rsid w:val="00D74A99"/>
    <w:rsid w:val="00D7564E"/>
    <w:rsid w:val="00D76FAB"/>
    <w:rsid w:val="00D778D8"/>
    <w:rsid w:val="00D77941"/>
    <w:rsid w:val="00D841A2"/>
    <w:rsid w:val="00D85C8C"/>
    <w:rsid w:val="00D85E66"/>
    <w:rsid w:val="00D86918"/>
    <w:rsid w:val="00D9188E"/>
    <w:rsid w:val="00D92115"/>
    <w:rsid w:val="00D93864"/>
    <w:rsid w:val="00D95163"/>
    <w:rsid w:val="00D95816"/>
    <w:rsid w:val="00D97920"/>
    <w:rsid w:val="00D97F1A"/>
    <w:rsid w:val="00DA3B73"/>
    <w:rsid w:val="00DA3D71"/>
    <w:rsid w:val="00DA5F3F"/>
    <w:rsid w:val="00DA7857"/>
    <w:rsid w:val="00DA7A56"/>
    <w:rsid w:val="00DB3DF7"/>
    <w:rsid w:val="00DB4E25"/>
    <w:rsid w:val="00DB637B"/>
    <w:rsid w:val="00DB6C2F"/>
    <w:rsid w:val="00DB7F50"/>
    <w:rsid w:val="00DC3564"/>
    <w:rsid w:val="00DD0F96"/>
    <w:rsid w:val="00DD20ED"/>
    <w:rsid w:val="00DE0F26"/>
    <w:rsid w:val="00DE2D70"/>
    <w:rsid w:val="00DE46B3"/>
    <w:rsid w:val="00DE4C2C"/>
    <w:rsid w:val="00DF36A6"/>
    <w:rsid w:val="00DF3780"/>
    <w:rsid w:val="00DF7ACB"/>
    <w:rsid w:val="00E00FD1"/>
    <w:rsid w:val="00E0474E"/>
    <w:rsid w:val="00E06865"/>
    <w:rsid w:val="00E06A99"/>
    <w:rsid w:val="00E07036"/>
    <w:rsid w:val="00E10710"/>
    <w:rsid w:val="00E10C06"/>
    <w:rsid w:val="00E13891"/>
    <w:rsid w:val="00E139B5"/>
    <w:rsid w:val="00E14063"/>
    <w:rsid w:val="00E142AE"/>
    <w:rsid w:val="00E153B5"/>
    <w:rsid w:val="00E16B59"/>
    <w:rsid w:val="00E20FF4"/>
    <w:rsid w:val="00E23CF4"/>
    <w:rsid w:val="00E26375"/>
    <w:rsid w:val="00E33661"/>
    <w:rsid w:val="00E34048"/>
    <w:rsid w:val="00E345F2"/>
    <w:rsid w:val="00E370B7"/>
    <w:rsid w:val="00E4260E"/>
    <w:rsid w:val="00E42B1F"/>
    <w:rsid w:val="00E43CBB"/>
    <w:rsid w:val="00E44154"/>
    <w:rsid w:val="00E44863"/>
    <w:rsid w:val="00E44930"/>
    <w:rsid w:val="00E450A5"/>
    <w:rsid w:val="00E47307"/>
    <w:rsid w:val="00E516EC"/>
    <w:rsid w:val="00E52CEE"/>
    <w:rsid w:val="00E5338C"/>
    <w:rsid w:val="00E53E35"/>
    <w:rsid w:val="00E54938"/>
    <w:rsid w:val="00E55481"/>
    <w:rsid w:val="00E557AC"/>
    <w:rsid w:val="00E55890"/>
    <w:rsid w:val="00E55DFB"/>
    <w:rsid w:val="00E607A2"/>
    <w:rsid w:val="00E618B2"/>
    <w:rsid w:val="00E6197B"/>
    <w:rsid w:val="00E61D7F"/>
    <w:rsid w:val="00E623A1"/>
    <w:rsid w:val="00E62589"/>
    <w:rsid w:val="00E63EDC"/>
    <w:rsid w:val="00E64C8B"/>
    <w:rsid w:val="00E67908"/>
    <w:rsid w:val="00E67A95"/>
    <w:rsid w:val="00E67C7A"/>
    <w:rsid w:val="00E7179A"/>
    <w:rsid w:val="00E73D98"/>
    <w:rsid w:val="00E75CDA"/>
    <w:rsid w:val="00E77B1C"/>
    <w:rsid w:val="00E81A6A"/>
    <w:rsid w:val="00E8235F"/>
    <w:rsid w:val="00E826F4"/>
    <w:rsid w:val="00E861DC"/>
    <w:rsid w:val="00E86896"/>
    <w:rsid w:val="00E86A2D"/>
    <w:rsid w:val="00E87F26"/>
    <w:rsid w:val="00E90A58"/>
    <w:rsid w:val="00E94824"/>
    <w:rsid w:val="00E96F63"/>
    <w:rsid w:val="00EA452B"/>
    <w:rsid w:val="00EA5229"/>
    <w:rsid w:val="00EA56E7"/>
    <w:rsid w:val="00EA5BBF"/>
    <w:rsid w:val="00EA6F05"/>
    <w:rsid w:val="00EB1164"/>
    <w:rsid w:val="00EB21F4"/>
    <w:rsid w:val="00EB260E"/>
    <w:rsid w:val="00EB2F23"/>
    <w:rsid w:val="00EB6C9E"/>
    <w:rsid w:val="00EB711C"/>
    <w:rsid w:val="00EB756A"/>
    <w:rsid w:val="00EB7D4A"/>
    <w:rsid w:val="00EC2766"/>
    <w:rsid w:val="00EC34F9"/>
    <w:rsid w:val="00EC35FF"/>
    <w:rsid w:val="00EC4E8D"/>
    <w:rsid w:val="00EC61BD"/>
    <w:rsid w:val="00EC695D"/>
    <w:rsid w:val="00ED1970"/>
    <w:rsid w:val="00ED1EC4"/>
    <w:rsid w:val="00ED20B5"/>
    <w:rsid w:val="00ED3038"/>
    <w:rsid w:val="00ED3787"/>
    <w:rsid w:val="00ED3B58"/>
    <w:rsid w:val="00ED44DD"/>
    <w:rsid w:val="00ED4DA7"/>
    <w:rsid w:val="00ED7858"/>
    <w:rsid w:val="00ED7987"/>
    <w:rsid w:val="00EE0346"/>
    <w:rsid w:val="00EE052A"/>
    <w:rsid w:val="00EE1DBC"/>
    <w:rsid w:val="00EF08A4"/>
    <w:rsid w:val="00EF35F0"/>
    <w:rsid w:val="00EF4D97"/>
    <w:rsid w:val="00EF71D9"/>
    <w:rsid w:val="00EF7521"/>
    <w:rsid w:val="00F02DC6"/>
    <w:rsid w:val="00F03930"/>
    <w:rsid w:val="00F04304"/>
    <w:rsid w:val="00F04485"/>
    <w:rsid w:val="00F04506"/>
    <w:rsid w:val="00F04C34"/>
    <w:rsid w:val="00F05284"/>
    <w:rsid w:val="00F057A2"/>
    <w:rsid w:val="00F058C9"/>
    <w:rsid w:val="00F0639C"/>
    <w:rsid w:val="00F0771F"/>
    <w:rsid w:val="00F10B8D"/>
    <w:rsid w:val="00F11F0C"/>
    <w:rsid w:val="00F1517E"/>
    <w:rsid w:val="00F16808"/>
    <w:rsid w:val="00F17A87"/>
    <w:rsid w:val="00F17FE4"/>
    <w:rsid w:val="00F201EA"/>
    <w:rsid w:val="00F218CA"/>
    <w:rsid w:val="00F21CEE"/>
    <w:rsid w:val="00F224FD"/>
    <w:rsid w:val="00F23373"/>
    <w:rsid w:val="00F2501A"/>
    <w:rsid w:val="00F250FA"/>
    <w:rsid w:val="00F2513A"/>
    <w:rsid w:val="00F253B5"/>
    <w:rsid w:val="00F25FFC"/>
    <w:rsid w:val="00F27DA3"/>
    <w:rsid w:val="00F27EA3"/>
    <w:rsid w:val="00F303EE"/>
    <w:rsid w:val="00F30930"/>
    <w:rsid w:val="00F31C24"/>
    <w:rsid w:val="00F32853"/>
    <w:rsid w:val="00F34470"/>
    <w:rsid w:val="00F3455D"/>
    <w:rsid w:val="00F35831"/>
    <w:rsid w:val="00F365C8"/>
    <w:rsid w:val="00F366CF"/>
    <w:rsid w:val="00F36C34"/>
    <w:rsid w:val="00F3733C"/>
    <w:rsid w:val="00F3772D"/>
    <w:rsid w:val="00F4001B"/>
    <w:rsid w:val="00F401E3"/>
    <w:rsid w:val="00F40B0E"/>
    <w:rsid w:val="00F412D3"/>
    <w:rsid w:val="00F44614"/>
    <w:rsid w:val="00F45C4B"/>
    <w:rsid w:val="00F5225E"/>
    <w:rsid w:val="00F546C2"/>
    <w:rsid w:val="00F55004"/>
    <w:rsid w:val="00F6049C"/>
    <w:rsid w:val="00F60620"/>
    <w:rsid w:val="00F625B3"/>
    <w:rsid w:val="00F63E48"/>
    <w:rsid w:val="00F643F3"/>
    <w:rsid w:val="00F64ED4"/>
    <w:rsid w:val="00F65528"/>
    <w:rsid w:val="00F73155"/>
    <w:rsid w:val="00F73385"/>
    <w:rsid w:val="00F7399B"/>
    <w:rsid w:val="00F749DD"/>
    <w:rsid w:val="00F75CED"/>
    <w:rsid w:val="00F76026"/>
    <w:rsid w:val="00F77F57"/>
    <w:rsid w:val="00F827A4"/>
    <w:rsid w:val="00F8333F"/>
    <w:rsid w:val="00F83DB8"/>
    <w:rsid w:val="00F83DFB"/>
    <w:rsid w:val="00F86615"/>
    <w:rsid w:val="00F902D4"/>
    <w:rsid w:val="00F92B44"/>
    <w:rsid w:val="00F92C01"/>
    <w:rsid w:val="00F92F6D"/>
    <w:rsid w:val="00F92FF7"/>
    <w:rsid w:val="00F94A62"/>
    <w:rsid w:val="00F95530"/>
    <w:rsid w:val="00F960EE"/>
    <w:rsid w:val="00F96423"/>
    <w:rsid w:val="00F97263"/>
    <w:rsid w:val="00F978AB"/>
    <w:rsid w:val="00FA123C"/>
    <w:rsid w:val="00FA274C"/>
    <w:rsid w:val="00FA28D8"/>
    <w:rsid w:val="00FA3477"/>
    <w:rsid w:val="00FA403A"/>
    <w:rsid w:val="00FA599E"/>
    <w:rsid w:val="00FA67CB"/>
    <w:rsid w:val="00FA7746"/>
    <w:rsid w:val="00FB39F8"/>
    <w:rsid w:val="00FB454D"/>
    <w:rsid w:val="00FB5F4B"/>
    <w:rsid w:val="00FB671B"/>
    <w:rsid w:val="00FB6963"/>
    <w:rsid w:val="00FC144D"/>
    <w:rsid w:val="00FC2A8D"/>
    <w:rsid w:val="00FC3B14"/>
    <w:rsid w:val="00FC3F99"/>
    <w:rsid w:val="00FC45EE"/>
    <w:rsid w:val="00FC4BE4"/>
    <w:rsid w:val="00FC5DD8"/>
    <w:rsid w:val="00FC611A"/>
    <w:rsid w:val="00FC63CD"/>
    <w:rsid w:val="00FD05DE"/>
    <w:rsid w:val="00FD076C"/>
    <w:rsid w:val="00FD27BB"/>
    <w:rsid w:val="00FD3806"/>
    <w:rsid w:val="00FD3A16"/>
    <w:rsid w:val="00FD6ACA"/>
    <w:rsid w:val="00FE09DB"/>
    <w:rsid w:val="00FE3352"/>
    <w:rsid w:val="00FE6AA4"/>
    <w:rsid w:val="00FE6B7E"/>
    <w:rsid w:val="00FE6BB7"/>
    <w:rsid w:val="00FE7F5A"/>
    <w:rsid w:val="00FF1470"/>
    <w:rsid w:val="00FF19C8"/>
    <w:rsid w:val="00FF35B0"/>
    <w:rsid w:val="00FF5A4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5959DF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ＭＳ 明朝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B0161"/>
    <w:rPr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4B497E"/>
    <w:pPr>
      <w:keepNext/>
      <w:spacing w:line="480" w:lineRule="auto"/>
      <w:jc w:val="both"/>
      <w:outlineLvl w:val="1"/>
    </w:pPr>
    <w:rPr>
      <w:rFonts w:ascii="Arial" w:eastAsia="Times" w:hAnsi="Arial"/>
      <w:i/>
      <w:sz w:val="20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B01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161"/>
  </w:style>
  <w:style w:type="character" w:styleId="CommentReference">
    <w:name w:val="annotation reference"/>
    <w:uiPriority w:val="99"/>
    <w:semiHidden/>
    <w:unhideWhenUsed/>
    <w:rsid w:val="00BB016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04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F7049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67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886673"/>
    <w:rPr>
      <w:b/>
      <w:bCs/>
      <w:sz w:val="20"/>
      <w:szCs w:val="20"/>
    </w:rPr>
  </w:style>
  <w:style w:type="character" w:customStyle="1" w:styleId="Heading2Char">
    <w:name w:val="Heading 2 Char"/>
    <w:link w:val="Heading2"/>
    <w:rsid w:val="004B497E"/>
    <w:rPr>
      <w:rFonts w:ascii="Arial" w:eastAsia="Times" w:hAnsi="Arial" w:cs="Times New Roman"/>
      <w:i/>
      <w:sz w:val="20"/>
      <w:szCs w:val="20"/>
      <w:lang w:val="en-GB" w:eastAsia="en-US"/>
    </w:rPr>
  </w:style>
  <w:style w:type="character" w:styleId="Hyperlink">
    <w:name w:val="Hyperlink"/>
    <w:uiPriority w:val="99"/>
    <w:unhideWhenUsed/>
    <w:rsid w:val="008551B5"/>
    <w:rPr>
      <w:color w:val="0000FF"/>
      <w:u w:val="single"/>
    </w:rPr>
  </w:style>
  <w:style w:type="character" w:customStyle="1" w:styleId="KommentartextZeichen">
    <w:name w:val="Kommentartext Zeichen"/>
    <w:basedOn w:val="DefaultParagraphFont"/>
    <w:uiPriority w:val="99"/>
    <w:semiHidden/>
    <w:rsid w:val="00712BF0"/>
  </w:style>
  <w:style w:type="paragraph" w:styleId="Revision">
    <w:name w:val="Revision"/>
    <w:hidden/>
    <w:uiPriority w:val="99"/>
    <w:semiHidden/>
    <w:rsid w:val="00BD5D52"/>
    <w:rPr>
      <w:lang w:eastAsia="ja-JP"/>
    </w:rPr>
  </w:style>
  <w:style w:type="paragraph" w:styleId="BodyTextIndent">
    <w:name w:val="Body Text Indent"/>
    <w:basedOn w:val="Normal"/>
    <w:link w:val="BodyTextIndentChar"/>
    <w:rsid w:val="00DE4C2C"/>
    <w:pPr>
      <w:ind w:left="72" w:hanging="72"/>
    </w:pPr>
    <w:rPr>
      <w:rFonts w:ascii="Arial" w:eastAsia="Times" w:hAnsi="Arial"/>
      <w:sz w:val="20"/>
      <w:lang w:val="en-GB" w:eastAsia="en-US"/>
    </w:rPr>
  </w:style>
  <w:style w:type="character" w:customStyle="1" w:styleId="BodyTextIndentChar">
    <w:name w:val="Body Text Indent Char"/>
    <w:link w:val="BodyTextIndent"/>
    <w:rsid w:val="00DE4C2C"/>
    <w:rPr>
      <w:rFonts w:ascii="Arial" w:eastAsia="Times" w:hAnsi="Arial" w:cs="Times New Roman"/>
      <w:sz w:val="20"/>
      <w:lang w:val="en-GB" w:eastAsia="en-US"/>
    </w:rPr>
  </w:style>
  <w:style w:type="paragraph" w:styleId="BodyTextIndent2">
    <w:name w:val="Body Text Indent 2"/>
    <w:basedOn w:val="Normal"/>
    <w:link w:val="BodyTextIndent2Char"/>
    <w:rsid w:val="00DE4C2C"/>
    <w:pPr>
      <w:ind w:left="162" w:hanging="162"/>
    </w:pPr>
    <w:rPr>
      <w:rFonts w:ascii="Arial" w:eastAsia="Times" w:hAnsi="Arial"/>
      <w:sz w:val="20"/>
      <w:lang w:val="en-GB" w:eastAsia="en-US"/>
    </w:rPr>
  </w:style>
  <w:style w:type="character" w:customStyle="1" w:styleId="BodyTextIndent2Char">
    <w:name w:val="Body Text Indent 2 Char"/>
    <w:link w:val="BodyTextIndent2"/>
    <w:rsid w:val="00DE4C2C"/>
    <w:rPr>
      <w:rFonts w:ascii="Arial" w:eastAsia="Times" w:hAnsi="Arial" w:cs="Times New Roman"/>
      <w:sz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2750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057"/>
  </w:style>
  <w:style w:type="paragraph" w:styleId="Footer">
    <w:name w:val="footer"/>
    <w:basedOn w:val="Normal"/>
    <w:link w:val="FooterChar"/>
    <w:uiPriority w:val="99"/>
    <w:unhideWhenUsed/>
    <w:rsid w:val="002750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057"/>
  </w:style>
  <w:style w:type="character" w:styleId="PageNumber">
    <w:name w:val="page number"/>
    <w:basedOn w:val="DefaultParagraphFont"/>
    <w:uiPriority w:val="99"/>
    <w:semiHidden/>
    <w:unhideWhenUsed/>
    <w:rsid w:val="00275057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ＭＳ 明朝" w:hAnsi="Cambria" w:cs="Times New Roman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BB0161"/>
    <w:rPr>
      <w:lang w:eastAsia="ja-JP"/>
    </w:rPr>
  </w:style>
  <w:style w:type="paragraph" w:styleId="Heading2">
    <w:name w:val="heading 2"/>
    <w:basedOn w:val="Normal"/>
    <w:next w:val="Normal"/>
    <w:link w:val="Heading2Char"/>
    <w:qFormat/>
    <w:rsid w:val="004B497E"/>
    <w:pPr>
      <w:keepNext/>
      <w:spacing w:line="480" w:lineRule="auto"/>
      <w:jc w:val="both"/>
      <w:outlineLvl w:val="1"/>
    </w:pPr>
    <w:rPr>
      <w:rFonts w:ascii="Arial" w:eastAsia="Times" w:hAnsi="Arial"/>
      <w:i/>
      <w:sz w:val="20"/>
      <w:szCs w:val="20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BB0161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B0161"/>
  </w:style>
  <w:style w:type="character" w:styleId="CommentReference">
    <w:name w:val="annotation reference"/>
    <w:uiPriority w:val="99"/>
    <w:semiHidden/>
    <w:unhideWhenUsed/>
    <w:rsid w:val="00BB016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F7049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0F7049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6673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886673"/>
    <w:rPr>
      <w:b/>
      <w:bCs/>
      <w:sz w:val="20"/>
      <w:szCs w:val="20"/>
    </w:rPr>
  </w:style>
  <w:style w:type="character" w:customStyle="1" w:styleId="Heading2Char">
    <w:name w:val="Heading 2 Char"/>
    <w:link w:val="Heading2"/>
    <w:rsid w:val="004B497E"/>
    <w:rPr>
      <w:rFonts w:ascii="Arial" w:eastAsia="Times" w:hAnsi="Arial" w:cs="Times New Roman"/>
      <w:i/>
      <w:sz w:val="20"/>
      <w:szCs w:val="20"/>
      <w:lang w:val="en-GB" w:eastAsia="en-US"/>
    </w:rPr>
  </w:style>
  <w:style w:type="character" w:styleId="Hyperlink">
    <w:name w:val="Hyperlink"/>
    <w:uiPriority w:val="99"/>
    <w:unhideWhenUsed/>
    <w:rsid w:val="008551B5"/>
    <w:rPr>
      <w:color w:val="0000FF"/>
      <w:u w:val="single"/>
    </w:rPr>
  </w:style>
  <w:style w:type="character" w:customStyle="1" w:styleId="KommentartextZeichen">
    <w:name w:val="Kommentartext Zeichen"/>
    <w:basedOn w:val="DefaultParagraphFont"/>
    <w:uiPriority w:val="99"/>
    <w:semiHidden/>
    <w:rsid w:val="00712BF0"/>
  </w:style>
  <w:style w:type="paragraph" w:styleId="Revision">
    <w:name w:val="Revision"/>
    <w:hidden/>
    <w:uiPriority w:val="99"/>
    <w:semiHidden/>
    <w:rsid w:val="00BD5D52"/>
    <w:rPr>
      <w:lang w:eastAsia="ja-JP"/>
    </w:rPr>
  </w:style>
  <w:style w:type="paragraph" w:styleId="BodyTextIndent">
    <w:name w:val="Body Text Indent"/>
    <w:basedOn w:val="Normal"/>
    <w:link w:val="BodyTextIndentChar"/>
    <w:rsid w:val="00DE4C2C"/>
    <w:pPr>
      <w:ind w:left="72" w:hanging="72"/>
    </w:pPr>
    <w:rPr>
      <w:rFonts w:ascii="Arial" w:eastAsia="Times" w:hAnsi="Arial"/>
      <w:sz w:val="20"/>
      <w:lang w:val="en-GB" w:eastAsia="en-US"/>
    </w:rPr>
  </w:style>
  <w:style w:type="character" w:customStyle="1" w:styleId="BodyTextIndentChar">
    <w:name w:val="Body Text Indent Char"/>
    <w:link w:val="BodyTextIndent"/>
    <w:rsid w:val="00DE4C2C"/>
    <w:rPr>
      <w:rFonts w:ascii="Arial" w:eastAsia="Times" w:hAnsi="Arial" w:cs="Times New Roman"/>
      <w:sz w:val="20"/>
      <w:lang w:val="en-GB" w:eastAsia="en-US"/>
    </w:rPr>
  </w:style>
  <w:style w:type="paragraph" w:styleId="BodyTextIndent2">
    <w:name w:val="Body Text Indent 2"/>
    <w:basedOn w:val="Normal"/>
    <w:link w:val="BodyTextIndent2Char"/>
    <w:rsid w:val="00DE4C2C"/>
    <w:pPr>
      <w:ind w:left="162" w:hanging="162"/>
    </w:pPr>
    <w:rPr>
      <w:rFonts w:ascii="Arial" w:eastAsia="Times" w:hAnsi="Arial"/>
      <w:sz w:val="20"/>
      <w:lang w:val="en-GB" w:eastAsia="en-US"/>
    </w:rPr>
  </w:style>
  <w:style w:type="character" w:customStyle="1" w:styleId="BodyTextIndent2Char">
    <w:name w:val="Body Text Indent 2 Char"/>
    <w:link w:val="BodyTextIndent2"/>
    <w:rsid w:val="00DE4C2C"/>
    <w:rPr>
      <w:rFonts w:ascii="Arial" w:eastAsia="Times" w:hAnsi="Arial" w:cs="Times New Roman"/>
      <w:sz w:val="20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27505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057"/>
  </w:style>
  <w:style w:type="paragraph" w:styleId="Footer">
    <w:name w:val="footer"/>
    <w:basedOn w:val="Normal"/>
    <w:link w:val="FooterChar"/>
    <w:uiPriority w:val="99"/>
    <w:unhideWhenUsed/>
    <w:rsid w:val="00275057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057"/>
  </w:style>
  <w:style w:type="character" w:styleId="PageNumber">
    <w:name w:val="page number"/>
    <w:basedOn w:val="DefaultParagraphFont"/>
    <w:uiPriority w:val="99"/>
    <w:semiHidden/>
    <w:unhideWhenUsed/>
    <w:rsid w:val="002750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printerSettings" Target="printerSettings/printerSettings1.bin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782</Words>
  <Characters>4463</Characters>
  <Application>Microsoft Macintosh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K Muenster</Company>
  <LinksUpToDate>false</LinksUpToDate>
  <CharactersWithSpaces>5235</CharactersWithSpaces>
  <SharedDoc>false</SharedDoc>
  <HLinks>
    <vt:vector size="540" baseType="variant">
      <vt:variant>
        <vt:i4>4456483</vt:i4>
      </vt:variant>
      <vt:variant>
        <vt:i4>547</vt:i4>
      </vt:variant>
      <vt:variant>
        <vt:i4>0</vt:i4>
      </vt:variant>
      <vt:variant>
        <vt:i4>5</vt:i4>
      </vt:variant>
      <vt:variant>
        <vt:lpwstr>mailto:bengel@tki.unibe.ch</vt:lpwstr>
      </vt:variant>
      <vt:variant>
        <vt:lpwstr/>
      </vt:variant>
      <vt:variant>
        <vt:i4>3080281</vt:i4>
      </vt:variant>
      <vt:variant>
        <vt:i4>544</vt:i4>
      </vt:variant>
      <vt:variant>
        <vt:i4>0</vt:i4>
      </vt:variant>
      <vt:variant>
        <vt:i4>5</vt:i4>
      </vt:variant>
      <vt:variant>
        <vt:lpwstr>mailto:sorokin@uni-muenster.de</vt:lpwstr>
      </vt:variant>
      <vt:variant>
        <vt:lpwstr/>
      </vt:variant>
      <vt:variant>
        <vt:i4>4390972</vt:i4>
      </vt:variant>
      <vt:variant>
        <vt:i4>540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784186</vt:i4>
      </vt:variant>
      <vt:variant>
        <vt:i4>534</vt:i4>
      </vt:variant>
      <vt:variant>
        <vt:i4>0</vt:i4>
      </vt:variant>
      <vt:variant>
        <vt:i4>5</vt:i4>
      </vt:variant>
      <vt:variant>
        <vt:lpwstr/>
      </vt:variant>
      <vt:variant>
        <vt:lpwstr>_ENREF_81</vt:lpwstr>
      </vt:variant>
      <vt:variant>
        <vt:i4>4784187</vt:i4>
      </vt:variant>
      <vt:variant>
        <vt:i4>526</vt:i4>
      </vt:variant>
      <vt:variant>
        <vt:i4>0</vt:i4>
      </vt:variant>
      <vt:variant>
        <vt:i4>5</vt:i4>
      </vt:variant>
      <vt:variant>
        <vt:lpwstr/>
      </vt:variant>
      <vt:variant>
        <vt:lpwstr>_ENREF_80</vt:lpwstr>
      </vt:variant>
      <vt:variant>
        <vt:i4>4587570</vt:i4>
      </vt:variant>
      <vt:variant>
        <vt:i4>520</vt:i4>
      </vt:variant>
      <vt:variant>
        <vt:i4>0</vt:i4>
      </vt:variant>
      <vt:variant>
        <vt:i4>5</vt:i4>
      </vt:variant>
      <vt:variant>
        <vt:lpwstr/>
      </vt:variant>
      <vt:variant>
        <vt:lpwstr>_ENREF_79</vt:lpwstr>
      </vt:variant>
      <vt:variant>
        <vt:i4>4456499</vt:i4>
      </vt:variant>
      <vt:variant>
        <vt:i4>514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587571</vt:i4>
      </vt:variant>
      <vt:variant>
        <vt:i4>508</vt:i4>
      </vt:variant>
      <vt:variant>
        <vt:i4>0</vt:i4>
      </vt:variant>
      <vt:variant>
        <vt:i4>5</vt:i4>
      </vt:variant>
      <vt:variant>
        <vt:lpwstr/>
      </vt:variant>
      <vt:variant>
        <vt:lpwstr>_ENREF_78</vt:lpwstr>
      </vt:variant>
      <vt:variant>
        <vt:i4>4587582</vt:i4>
      </vt:variant>
      <vt:variant>
        <vt:i4>502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80</vt:i4>
      </vt:variant>
      <vt:variant>
        <vt:i4>496</vt:i4>
      </vt:variant>
      <vt:variant>
        <vt:i4>0</vt:i4>
      </vt:variant>
      <vt:variant>
        <vt:i4>5</vt:i4>
      </vt:variant>
      <vt:variant>
        <vt:lpwstr/>
      </vt:variant>
      <vt:variant>
        <vt:lpwstr>_ENREF_77</vt:lpwstr>
      </vt:variant>
      <vt:variant>
        <vt:i4>4587581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76</vt:lpwstr>
      </vt:variant>
      <vt:variant>
        <vt:i4>4587582</vt:i4>
      </vt:variant>
      <vt:variant>
        <vt:i4>484</vt:i4>
      </vt:variant>
      <vt:variant>
        <vt:i4>0</vt:i4>
      </vt:variant>
      <vt:variant>
        <vt:i4>5</vt:i4>
      </vt:variant>
      <vt:variant>
        <vt:lpwstr/>
      </vt:variant>
      <vt:variant>
        <vt:lpwstr>_ENREF_75</vt:lpwstr>
      </vt:variant>
      <vt:variant>
        <vt:i4>4587583</vt:i4>
      </vt:variant>
      <vt:variant>
        <vt:i4>475</vt:i4>
      </vt:variant>
      <vt:variant>
        <vt:i4>0</vt:i4>
      </vt:variant>
      <vt:variant>
        <vt:i4>5</vt:i4>
      </vt:variant>
      <vt:variant>
        <vt:lpwstr/>
      </vt:variant>
      <vt:variant>
        <vt:lpwstr>_ENREF_74</vt:lpwstr>
      </vt:variant>
      <vt:variant>
        <vt:i4>4587576</vt:i4>
      </vt:variant>
      <vt:variant>
        <vt:i4>469</vt:i4>
      </vt:variant>
      <vt:variant>
        <vt:i4>0</vt:i4>
      </vt:variant>
      <vt:variant>
        <vt:i4>5</vt:i4>
      </vt:variant>
      <vt:variant>
        <vt:lpwstr/>
      </vt:variant>
      <vt:variant>
        <vt:lpwstr>_ENREF_73</vt:lpwstr>
      </vt:variant>
      <vt:variant>
        <vt:i4>4456504</vt:i4>
      </vt:variant>
      <vt:variant>
        <vt:i4>466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325426</vt:i4>
      </vt:variant>
      <vt:variant>
        <vt:i4>458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59</vt:i4>
      </vt:variant>
      <vt:variant>
        <vt:i4>452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87577</vt:i4>
      </vt:variant>
      <vt:variant>
        <vt:i4>446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587577</vt:i4>
      </vt:variant>
      <vt:variant>
        <vt:i4>440</vt:i4>
      </vt:variant>
      <vt:variant>
        <vt:i4>0</vt:i4>
      </vt:variant>
      <vt:variant>
        <vt:i4>5</vt:i4>
      </vt:variant>
      <vt:variant>
        <vt:lpwstr/>
      </vt:variant>
      <vt:variant>
        <vt:lpwstr>_ENREF_72</vt:lpwstr>
      </vt:variant>
      <vt:variant>
        <vt:i4>4456459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426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587578</vt:i4>
      </vt:variant>
      <vt:variant>
        <vt:i4>423</vt:i4>
      </vt:variant>
      <vt:variant>
        <vt:i4>0</vt:i4>
      </vt:variant>
      <vt:variant>
        <vt:i4>5</vt:i4>
      </vt:variant>
      <vt:variant>
        <vt:lpwstr/>
      </vt:variant>
      <vt:variant>
        <vt:lpwstr>_ENREF_71</vt:lpwstr>
      </vt:variant>
      <vt:variant>
        <vt:i4>4587579</vt:i4>
      </vt:variant>
      <vt:variant>
        <vt:i4>420</vt:i4>
      </vt:variant>
      <vt:variant>
        <vt:i4>0</vt:i4>
      </vt:variant>
      <vt:variant>
        <vt:i4>5</vt:i4>
      </vt:variant>
      <vt:variant>
        <vt:lpwstr/>
      </vt:variant>
      <vt:variant>
        <vt:lpwstr>_ENREF_70</vt:lpwstr>
      </vt:variant>
      <vt:variant>
        <vt:i4>4653106</vt:i4>
      </vt:variant>
      <vt:variant>
        <vt:i4>412</vt:i4>
      </vt:variant>
      <vt:variant>
        <vt:i4>0</vt:i4>
      </vt:variant>
      <vt:variant>
        <vt:i4>5</vt:i4>
      </vt:variant>
      <vt:variant>
        <vt:lpwstr/>
      </vt:variant>
      <vt:variant>
        <vt:lpwstr>_ENREF_69</vt:lpwstr>
      </vt:variant>
      <vt:variant>
        <vt:i4>4653107</vt:i4>
      </vt:variant>
      <vt:variant>
        <vt:i4>406</vt:i4>
      </vt:variant>
      <vt:variant>
        <vt:i4>0</vt:i4>
      </vt:variant>
      <vt:variant>
        <vt:i4>5</vt:i4>
      </vt:variant>
      <vt:variant>
        <vt:lpwstr/>
      </vt:variant>
      <vt:variant>
        <vt:lpwstr>_ENREF_68</vt:lpwstr>
      </vt:variant>
      <vt:variant>
        <vt:i4>4325434</vt:i4>
      </vt:variant>
      <vt:variant>
        <vt:i4>400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653116</vt:i4>
      </vt:variant>
      <vt:variant>
        <vt:i4>394</vt:i4>
      </vt:variant>
      <vt:variant>
        <vt:i4>0</vt:i4>
      </vt:variant>
      <vt:variant>
        <vt:i4>5</vt:i4>
      </vt:variant>
      <vt:variant>
        <vt:lpwstr/>
      </vt:variant>
      <vt:variant>
        <vt:lpwstr>_ENREF_67</vt:lpwstr>
      </vt:variant>
      <vt:variant>
        <vt:i4>4653117</vt:i4>
      </vt:variant>
      <vt:variant>
        <vt:i4>391</vt:i4>
      </vt:variant>
      <vt:variant>
        <vt:i4>0</vt:i4>
      </vt:variant>
      <vt:variant>
        <vt:i4>5</vt:i4>
      </vt:variant>
      <vt:variant>
        <vt:lpwstr/>
      </vt:variant>
      <vt:variant>
        <vt:lpwstr>_ENREF_66</vt:lpwstr>
      </vt:variant>
      <vt:variant>
        <vt:i4>4653118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65</vt:lpwstr>
      </vt:variant>
      <vt:variant>
        <vt:i4>4653119</vt:i4>
      </vt:variant>
      <vt:variant>
        <vt:i4>380</vt:i4>
      </vt:variant>
      <vt:variant>
        <vt:i4>0</vt:i4>
      </vt:variant>
      <vt:variant>
        <vt:i4>5</vt:i4>
      </vt:variant>
      <vt:variant>
        <vt:lpwstr/>
      </vt:variant>
      <vt:variant>
        <vt:lpwstr>_ENREF_64</vt:lpwstr>
      </vt:variant>
      <vt:variant>
        <vt:i4>4194355</vt:i4>
      </vt:variant>
      <vt:variant>
        <vt:i4>37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587531</vt:i4>
      </vt:variant>
      <vt:variant>
        <vt:i4>364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390972</vt:i4>
      </vt:variant>
      <vt:variant>
        <vt:i4>358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3</vt:i4>
      </vt:variant>
      <vt:variant>
        <vt:i4>352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522044</vt:i4>
      </vt:variant>
      <vt:variant>
        <vt:i4>346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653112</vt:i4>
      </vt:variant>
      <vt:variant>
        <vt:i4>338</vt:i4>
      </vt:variant>
      <vt:variant>
        <vt:i4>0</vt:i4>
      </vt:variant>
      <vt:variant>
        <vt:i4>5</vt:i4>
      </vt:variant>
      <vt:variant>
        <vt:lpwstr/>
      </vt:variant>
      <vt:variant>
        <vt:lpwstr>_ENREF_63</vt:lpwstr>
      </vt:variant>
      <vt:variant>
        <vt:i4>4653113</vt:i4>
      </vt:variant>
      <vt:variant>
        <vt:i4>335</vt:i4>
      </vt:variant>
      <vt:variant>
        <vt:i4>0</vt:i4>
      </vt:variant>
      <vt:variant>
        <vt:i4>5</vt:i4>
      </vt:variant>
      <vt:variant>
        <vt:lpwstr/>
      </vt:variant>
      <vt:variant>
        <vt:lpwstr>_ENREF_62</vt:lpwstr>
      </vt:variant>
      <vt:variant>
        <vt:i4>4653114</vt:i4>
      </vt:variant>
      <vt:variant>
        <vt:i4>327</vt:i4>
      </vt:variant>
      <vt:variant>
        <vt:i4>0</vt:i4>
      </vt:variant>
      <vt:variant>
        <vt:i4>5</vt:i4>
      </vt:variant>
      <vt:variant>
        <vt:lpwstr/>
      </vt:variant>
      <vt:variant>
        <vt:lpwstr>_ENREF_61</vt:lpwstr>
      </vt:variant>
      <vt:variant>
        <vt:i4>4653115</vt:i4>
      </vt:variant>
      <vt:variant>
        <vt:i4>319</vt:i4>
      </vt:variant>
      <vt:variant>
        <vt:i4>0</vt:i4>
      </vt:variant>
      <vt:variant>
        <vt:i4>5</vt:i4>
      </vt:variant>
      <vt:variant>
        <vt:lpwstr/>
      </vt:variant>
      <vt:variant>
        <vt:lpwstr>_ENREF_60</vt:lpwstr>
      </vt:variant>
      <vt:variant>
        <vt:i4>4325438</vt:i4>
      </vt:variant>
      <vt:variant>
        <vt:i4>316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6</vt:i4>
      </vt:variant>
      <vt:variant>
        <vt:i4>308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438</vt:i4>
      </vt:variant>
      <vt:variant>
        <vt:i4>305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456498</vt:i4>
      </vt:variant>
      <vt:variant>
        <vt:i4>297</vt:i4>
      </vt:variant>
      <vt:variant>
        <vt:i4>0</vt:i4>
      </vt:variant>
      <vt:variant>
        <vt:i4>5</vt:i4>
      </vt:variant>
      <vt:variant>
        <vt:lpwstr/>
      </vt:variant>
      <vt:variant>
        <vt:lpwstr>_ENREF_59</vt:lpwstr>
      </vt:variant>
      <vt:variant>
        <vt:i4>4325426</vt:i4>
      </vt:variant>
      <vt:variant>
        <vt:i4>291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456499</vt:i4>
      </vt:variant>
      <vt:variant>
        <vt:i4>285</vt:i4>
      </vt:variant>
      <vt:variant>
        <vt:i4>0</vt:i4>
      </vt:variant>
      <vt:variant>
        <vt:i4>5</vt:i4>
      </vt:variant>
      <vt:variant>
        <vt:lpwstr/>
      </vt:variant>
      <vt:variant>
        <vt:lpwstr>_ENREF_58</vt:lpwstr>
      </vt:variant>
      <vt:variant>
        <vt:i4>4456508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456509</vt:i4>
      </vt:variant>
      <vt:variant>
        <vt:i4>276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390970</vt:i4>
      </vt:variant>
      <vt:variant>
        <vt:i4>27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456510</vt:i4>
      </vt:variant>
      <vt:variant>
        <vt:i4>265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511</vt:i4>
      </vt:variant>
      <vt:variant>
        <vt:i4>259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504</vt:i4>
      </vt:variant>
      <vt:variant>
        <vt:i4>253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505</vt:i4>
      </vt:variant>
      <vt:variant>
        <vt:i4>247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522041</vt:i4>
      </vt:variant>
      <vt:variant>
        <vt:i4>24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456507</vt:i4>
      </vt:variant>
      <vt:variant>
        <vt:i4>23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456506</vt:i4>
      </vt:variant>
      <vt:variant>
        <vt:i4>23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507</vt:i4>
      </vt:variant>
      <vt:variant>
        <vt:i4>224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2034</vt:i4>
      </vt:variant>
      <vt:variant>
        <vt:i4>221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2043</vt:i4>
      </vt:variant>
      <vt:variant>
        <vt:i4>21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2035</vt:i4>
      </vt:variant>
      <vt:variant>
        <vt:i4>20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2044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522045</vt:i4>
      </vt:variant>
      <vt:variant>
        <vt:i4>189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522046</vt:i4>
      </vt:variant>
      <vt:variant>
        <vt:i4>186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204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522040</vt:i4>
      </vt:variant>
      <vt:variant>
        <vt:i4>172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2041</vt:i4>
      </vt:variant>
      <vt:variant>
        <vt:i4>16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2042</vt:i4>
      </vt:variant>
      <vt:variant>
        <vt:i4>161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2043</vt:i4>
      </vt:variant>
      <vt:variant>
        <vt:i4>15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426</vt:i4>
      </vt:variant>
      <vt:variant>
        <vt:i4>145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427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38</vt:lpwstr>
      </vt:variant>
      <vt:variant>
        <vt:i4>4325438</vt:i4>
      </vt:variant>
      <vt:variant>
        <vt:i4>13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439</vt:i4>
      </vt:variant>
      <vt:variant>
        <vt:i4>126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432</vt:i4>
      </vt:variant>
      <vt:variant>
        <vt:i4>12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25433</vt:i4>
      </vt:variant>
      <vt:variant>
        <vt:i4>117</vt:i4>
      </vt:variant>
      <vt:variant>
        <vt:i4>0</vt:i4>
      </vt:variant>
      <vt:variant>
        <vt:i4>5</vt:i4>
      </vt:variant>
      <vt:variant>
        <vt:lpwstr/>
      </vt:variant>
      <vt:variant>
        <vt:lpwstr>_ENREF_32</vt:lpwstr>
      </vt:variant>
      <vt:variant>
        <vt:i4>4390962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63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72</vt:i4>
      </vt:variant>
      <vt:variant>
        <vt:i4>95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68</vt:i4>
      </vt:variant>
      <vt:variant>
        <vt:i4>89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71</vt:i4>
      </vt:variant>
      <vt:variant>
        <vt:i4>81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54</vt:i4>
      </vt:variant>
      <vt:variant>
        <vt:i4>73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6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587531</vt:i4>
      </vt:variant>
      <vt:variant>
        <vt:i4>57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66</vt:i4>
      </vt:variant>
      <vt:variant>
        <vt:i4>51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67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62</vt:i4>
      </vt:variant>
      <vt:variant>
        <vt:i4>35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784139</vt:i4>
      </vt:variant>
      <vt:variant>
        <vt:i4>2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1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194315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291520</vt:i4>
      </vt:variant>
      <vt:variant>
        <vt:i4>6</vt:i4>
      </vt:variant>
      <vt:variant>
        <vt:i4>0</vt:i4>
      </vt:variant>
      <vt:variant>
        <vt:i4>5</vt:i4>
      </vt:variant>
      <vt:variant>
        <vt:lpwstr>mailto:pjain@drexelmed.edu</vt:lpwstr>
      </vt:variant>
      <vt:variant>
        <vt:lpwstr/>
      </vt:variant>
      <vt:variant>
        <vt:i4>4456483</vt:i4>
      </vt:variant>
      <vt:variant>
        <vt:i4>3</vt:i4>
      </vt:variant>
      <vt:variant>
        <vt:i4>0</vt:i4>
      </vt:variant>
      <vt:variant>
        <vt:i4>5</vt:i4>
      </vt:variant>
      <vt:variant>
        <vt:lpwstr>mailto:bengel@tki.unibe.ch</vt:lpwstr>
      </vt:variant>
      <vt:variant>
        <vt:lpwstr/>
      </vt:variant>
      <vt:variant>
        <vt:i4>3080281</vt:i4>
      </vt:variant>
      <vt:variant>
        <vt:i4>0</vt:i4>
      </vt:variant>
      <vt:variant>
        <vt:i4>0</vt:i4>
      </vt:variant>
      <vt:variant>
        <vt:i4>5</vt:i4>
      </vt:variant>
      <vt:variant>
        <vt:lpwstr>mailto:sorokin@uni-muenster.de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y Enzmann</dc:creator>
  <cp:keywords/>
  <dc:description/>
  <cp:lastModifiedBy>Lydia Sorokin</cp:lastModifiedBy>
  <cp:revision>4</cp:revision>
  <cp:lastPrinted>2012-10-12T15:15:00Z</cp:lastPrinted>
  <dcterms:created xsi:type="dcterms:W3CDTF">2012-12-20T10:30:00Z</dcterms:created>
  <dcterms:modified xsi:type="dcterms:W3CDTF">2012-12-20T10:31:00Z</dcterms:modified>
</cp:coreProperties>
</file>